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B5434" w14:textId="494967DD" w:rsidR="00643C4A" w:rsidRDefault="00643C4A" w:rsidP="00643C4A">
      <w:pPr>
        <w:rPr>
          <w:b/>
          <w:bCs/>
        </w:rPr>
      </w:pPr>
      <w:r w:rsidRPr="00751213">
        <w:rPr>
          <w:b/>
          <w:bCs/>
          <w:u w:val="single"/>
        </w:rPr>
        <w:t>TABLE S</w:t>
      </w:r>
      <w:r>
        <w:rPr>
          <w:b/>
          <w:bCs/>
          <w:u w:val="single"/>
        </w:rPr>
        <w:t>2</w:t>
      </w:r>
      <w:r w:rsidRPr="00751213">
        <w:rPr>
          <w:b/>
          <w:bCs/>
          <w:u w:val="single"/>
        </w:rPr>
        <w:t>:</w:t>
      </w:r>
      <w:r>
        <w:rPr>
          <w:b/>
          <w:bCs/>
        </w:rPr>
        <w:t xml:space="preserve"> </w:t>
      </w:r>
      <w:r>
        <w:rPr>
          <w:b/>
          <w:bCs/>
        </w:rPr>
        <w:t>List of antibodies, dilutions and applications used in this study</w:t>
      </w:r>
      <w:r w:rsidRPr="00273318">
        <w:rPr>
          <w:b/>
          <w:bCs/>
        </w:rPr>
        <w:t>.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605"/>
        <w:gridCol w:w="1856"/>
        <w:gridCol w:w="1564"/>
        <w:gridCol w:w="922"/>
        <w:gridCol w:w="1058"/>
        <w:gridCol w:w="900"/>
      </w:tblGrid>
      <w:tr w:rsidR="00643C4A" w14:paraId="7521D123" w14:textId="77777777" w:rsidTr="00FF3404">
        <w:tc>
          <w:tcPr>
            <w:tcW w:w="2605" w:type="dxa"/>
            <w:shd w:val="clear" w:color="auto" w:fill="D1D1D1" w:themeFill="background2" w:themeFillShade="E6"/>
          </w:tcPr>
          <w:p w14:paraId="0DE36507" w14:textId="77777777" w:rsidR="00643C4A" w:rsidRPr="00867CDB" w:rsidRDefault="00643C4A" w:rsidP="00FF3404">
            <w:pPr>
              <w:rPr>
                <w:b/>
                <w:bCs/>
              </w:rPr>
            </w:pPr>
            <w:r w:rsidRPr="00867CDB">
              <w:rPr>
                <w:b/>
                <w:bCs/>
              </w:rPr>
              <w:t>Antibody</w:t>
            </w:r>
          </w:p>
        </w:tc>
        <w:tc>
          <w:tcPr>
            <w:tcW w:w="1856" w:type="dxa"/>
            <w:shd w:val="clear" w:color="auto" w:fill="D1D1D1" w:themeFill="background2" w:themeFillShade="E6"/>
          </w:tcPr>
          <w:p w14:paraId="67A77656" w14:textId="77777777" w:rsidR="00643C4A" w:rsidRPr="00867CDB" w:rsidRDefault="00643C4A" w:rsidP="00FF3404">
            <w:pPr>
              <w:rPr>
                <w:b/>
                <w:bCs/>
              </w:rPr>
            </w:pPr>
            <w:r w:rsidRPr="00867CDB">
              <w:rPr>
                <w:b/>
                <w:bCs/>
              </w:rPr>
              <w:t>Company</w:t>
            </w:r>
          </w:p>
        </w:tc>
        <w:tc>
          <w:tcPr>
            <w:tcW w:w="1564" w:type="dxa"/>
            <w:shd w:val="clear" w:color="auto" w:fill="D1D1D1" w:themeFill="background2" w:themeFillShade="E6"/>
          </w:tcPr>
          <w:p w14:paraId="1E73B54F" w14:textId="77777777" w:rsidR="00643C4A" w:rsidRPr="00867CDB" w:rsidRDefault="00643C4A" w:rsidP="00FF3404">
            <w:pPr>
              <w:rPr>
                <w:b/>
                <w:bCs/>
              </w:rPr>
            </w:pPr>
            <w:r w:rsidRPr="00867CDB">
              <w:rPr>
                <w:b/>
                <w:bCs/>
              </w:rPr>
              <w:t>Catalog #</w:t>
            </w:r>
          </w:p>
        </w:tc>
        <w:tc>
          <w:tcPr>
            <w:tcW w:w="922" w:type="dxa"/>
            <w:shd w:val="clear" w:color="auto" w:fill="D1D1D1" w:themeFill="background2" w:themeFillShade="E6"/>
          </w:tcPr>
          <w:p w14:paraId="57FF5909" w14:textId="77777777" w:rsidR="00643C4A" w:rsidRPr="00867CDB" w:rsidRDefault="00643C4A" w:rsidP="00FF3404">
            <w:pPr>
              <w:rPr>
                <w:b/>
                <w:bCs/>
              </w:rPr>
            </w:pPr>
            <w:r w:rsidRPr="00867CDB">
              <w:rPr>
                <w:b/>
                <w:bCs/>
              </w:rPr>
              <w:t>Host</w:t>
            </w:r>
          </w:p>
        </w:tc>
        <w:tc>
          <w:tcPr>
            <w:tcW w:w="1058" w:type="dxa"/>
            <w:shd w:val="clear" w:color="auto" w:fill="D1D1D1" w:themeFill="background2" w:themeFillShade="E6"/>
          </w:tcPr>
          <w:p w14:paraId="7A079717" w14:textId="77777777" w:rsidR="00643C4A" w:rsidRPr="00867CDB" w:rsidRDefault="00643C4A" w:rsidP="00FF3404">
            <w:pPr>
              <w:rPr>
                <w:b/>
                <w:bCs/>
              </w:rPr>
            </w:pPr>
            <w:r w:rsidRPr="00867CDB">
              <w:rPr>
                <w:b/>
                <w:bCs/>
              </w:rPr>
              <w:t>Dilution</w:t>
            </w:r>
          </w:p>
        </w:tc>
        <w:tc>
          <w:tcPr>
            <w:tcW w:w="900" w:type="dxa"/>
            <w:shd w:val="clear" w:color="auto" w:fill="D1D1D1" w:themeFill="background2" w:themeFillShade="E6"/>
          </w:tcPr>
          <w:p w14:paraId="103C51FB" w14:textId="77777777" w:rsidR="00643C4A" w:rsidRPr="00867CDB" w:rsidRDefault="00643C4A" w:rsidP="00FF3404">
            <w:pPr>
              <w:rPr>
                <w:b/>
                <w:bCs/>
              </w:rPr>
            </w:pPr>
            <w:r w:rsidRPr="00867CDB">
              <w:rPr>
                <w:b/>
                <w:bCs/>
              </w:rPr>
              <w:t>Use</w:t>
            </w:r>
          </w:p>
        </w:tc>
      </w:tr>
      <w:tr w:rsidR="00643C4A" w14:paraId="1174092B" w14:textId="77777777" w:rsidTr="00FF3404">
        <w:tc>
          <w:tcPr>
            <w:tcW w:w="2605" w:type="dxa"/>
          </w:tcPr>
          <w:p w14:paraId="2D612C71" w14:textId="77777777" w:rsidR="00643C4A" w:rsidRDefault="00643C4A" w:rsidP="00FF3404">
            <w:r>
              <w:sym w:font="Symbol" w:char="F061"/>
            </w:r>
            <w:r>
              <w:t>-tubulin</w:t>
            </w:r>
          </w:p>
        </w:tc>
        <w:tc>
          <w:tcPr>
            <w:tcW w:w="1856" w:type="dxa"/>
          </w:tcPr>
          <w:p w14:paraId="03F2C74B" w14:textId="77777777" w:rsidR="00643C4A" w:rsidRDefault="00643C4A" w:rsidP="00FF3404">
            <w:r>
              <w:t>Cell Signaling</w:t>
            </w:r>
          </w:p>
        </w:tc>
        <w:tc>
          <w:tcPr>
            <w:tcW w:w="1564" w:type="dxa"/>
          </w:tcPr>
          <w:p w14:paraId="13D42C5D" w14:textId="77777777" w:rsidR="00643C4A" w:rsidRDefault="00643C4A" w:rsidP="00FF3404">
            <w:r>
              <w:t>2144S</w:t>
            </w:r>
          </w:p>
        </w:tc>
        <w:tc>
          <w:tcPr>
            <w:tcW w:w="922" w:type="dxa"/>
          </w:tcPr>
          <w:p w14:paraId="4DB6B464" w14:textId="77777777" w:rsidR="00643C4A" w:rsidRDefault="00643C4A" w:rsidP="00FF3404">
            <w:r>
              <w:t>Rabbit</w:t>
            </w:r>
          </w:p>
        </w:tc>
        <w:tc>
          <w:tcPr>
            <w:tcW w:w="1058" w:type="dxa"/>
          </w:tcPr>
          <w:p w14:paraId="75333A8A" w14:textId="77777777" w:rsidR="00643C4A" w:rsidRDefault="00643C4A" w:rsidP="00FF3404">
            <w:r>
              <w:t>1:5000</w:t>
            </w:r>
          </w:p>
        </w:tc>
        <w:tc>
          <w:tcPr>
            <w:tcW w:w="900" w:type="dxa"/>
          </w:tcPr>
          <w:p w14:paraId="4959B4A5" w14:textId="77777777" w:rsidR="00643C4A" w:rsidRDefault="00643C4A" w:rsidP="00FF3404">
            <w:r>
              <w:t>WB</w:t>
            </w:r>
          </w:p>
        </w:tc>
      </w:tr>
      <w:tr w:rsidR="00643C4A" w14:paraId="041EEF0D" w14:textId="77777777" w:rsidTr="00FF3404">
        <w:tc>
          <w:tcPr>
            <w:tcW w:w="2605" w:type="dxa"/>
          </w:tcPr>
          <w:p w14:paraId="2B906753" w14:textId="77777777" w:rsidR="00643C4A" w:rsidRDefault="00643C4A" w:rsidP="00FF3404">
            <w:r w:rsidRPr="007504B0">
              <w:t>β-actin</w:t>
            </w:r>
          </w:p>
        </w:tc>
        <w:tc>
          <w:tcPr>
            <w:tcW w:w="1856" w:type="dxa"/>
          </w:tcPr>
          <w:p w14:paraId="5DD8B78A" w14:textId="77777777" w:rsidR="00643C4A" w:rsidRDefault="00643C4A" w:rsidP="00FF3404">
            <w:r>
              <w:t>Cell Signaling</w:t>
            </w:r>
          </w:p>
        </w:tc>
        <w:tc>
          <w:tcPr>
            <w:tcW w:w="1564" w:type="dxa"/>
          </w:tcPr>
          <w:p w14:paraId="5E06018C" w14:textId="77777777" w:rsidR="00643C4A" w:rsidRDefault="00643C4A" w:rsidP="00FF3404">
            <w:r>
              <w:t>8H10D10</w:t>
            </w:r>
          </w:p>
        </w:tc>
        <w:tc>
          <w:tcPr>
            <w:tcW w:w="922" w:type="dxa"/>
          </w:tcPr>
          <w:p w14:paraId="27763E96" w14:textId="77777777" w:rsidR="00643C4A" w:rsidRDefault="00643C4A" w:rsidP="00FF3404">
            <w:r>
              <w:t>Mouse</w:t>
            </w:r>
          </w:p>
        </w:tc>
        <w:tc>
          <w:tcPr>
            <w:tcW w:w="1058" w:type="dxa"/>
          </w:tcPr>
          <w:p w14:paraId="7E4BDB74" w14:textId="77777777" w:rsidR="00643C4A" w:rsidRDefault="00643C4A" w:rsidP="00FF3404">
            <w:r>
              <w:t>1:5000</w:t>
            </w:r>
          </w:p>
        </w:tc>
        <w:tc>
          <w:tcPr>
            <w:tcW w:w="900" w:type="dxa"/>
          </w:tcPr>
          <w:p w14:paraId="3F2EDE9C" w14:textId="77777777" w:rsidR="00643C4A" w:rsidRDefault="00643C4A" w:rsidP="00FF3404">
            <w:r>
              <w:t>WB</w:t>
            </w:r>
          </w:p>
        </w:tc>
      </w:tr>
      <w:tr w:rsidR="00643C4A" w14:paraId="5CBAB0A3" w14:textId="77777777" w:rsidTr="00FF3404">
        <w:tc>
          <w:tcPr>
            <w:tcW w:w="2605" w:type="dxa"/>
          </w:tcPr>
          <w:p w14:paraId="31C57A2C" w14:textId="77777777" w:rsidR="00643C4A" w:rsidRPr="007504B0" w:rsidRDefault="00643C4A" w:rsidP="00FF3404">
            <w:r w:rsidRPr="007504B0">
              <w:t>β-actin</w:t>
            </w:r>
          </w:p>
        </w:tc>
        <w:tc>
          <w:tcPr>
            <w:tcW w:w="1856" w:type="dxa"/>
          </w:tcPr>
          <w:p w14:paraId="7FECC984" w14:textId="77777777" w:rsidR="00643C4A" w:rsidRDefault="00643C4A" w:rsidP="00FF3404">
            <w:r>
              <w:t>Cell Signaling</w:t>
            </w:r>
          </w:p>
        </w:tc>
        <w:tc>
          <w:tcPr>
            <w:tcW w:w="1564" w:type="dxa"/>
          </w:tcPr>
          <w:p w14:paraId="39FBBD7F" w14:textId="77777777" w:rsidR="00643C4A" w:rsidRDefault="00643C4A" w:rsidP="00FF3404">
            <w:r>
              <w:t>4970S</w:t>
            </w:r>
          </w:p>
        </w:tc>
        <w:tc>
          <w:tcPr>
            <w:tcW w:w="922" w:type="dxa"/>
          </w:tcPr>
          <w:p w14:paraId="09A18463" w14:textId="77777777" w:rsidR="00643C4A" w:rsidRDefault="00643C4A" w:rsidP="00FF3404">
            <w:r>
              <w:t>Rabbit</w:t>
            </w:r>
          </w:p>
        </w:tc>
        <w:tc>
          <w:tcPr>
            <w:tcW w:w="1058" w:type="dxa"/>
          </w:tcPr>
          <w:p w14:paraId="146075E0" w14:textId="77777777" w:rsidR="00643C4A" w:rsidRDefault="00643C4A" w:rsidP="00FF3404">
            <w:r>
              <w:t>1:5000</w:t>
            </w:r>
          </w:p>
        </w:tc>
        <w:tc>
          <w:tcPr>
            <w:tcW w:w="900" w:type="dxa"/>
          </w:tcPr>
          <w:p w14:paraId="5396D6C9" w14:textId="77777777" w:rsidR="00643C4A" w:rsidRDefault="00643C4A" w:rsidP="00FF3404">
            <w:r>
              <w:t>WB</w:t>
            </w:r>
          </w:p>
        </w:tc>
      </w:tr>
      <w:tr w:rsidR="00643C4A" w14:paraId="5514FA28" w14:textId="77777777" w:rsidTr="00FF3404">
        <w:tc>
          <w:tcPr>
            <w:tcW w:w="2605" w:type="dxa"/>
          </w:tcPr>
          <w:p w14:paraId="01175255" w14:textId="77777777" w:rsidR="00643C4A" w:rsidRDefault="00643C4A" w:rsidP="00FF3404">
            <w:r>
              <w:t>Cone Arrestin</w:t>
            </w:r>
          </w:p>
        </w:tc>
        <w:tc>
          <w:tcPr>
            <w:tcW w:w="1856" w:type="dxa"/>
          </w:tcPr>
          <w:p w14:paraId="76BE36AE" w14:textId="77777777" w:rsidR="00643C4A" w:rsidRDefault="00643C4A" w:rsidP="00FF3404">
            <w:r>
              <w:t>Sigma</w:t>
            </w:r>
          </w:p>
        </w:tc>
        <w:tc>
          <w:tcPr>
            <w:tcW w:w="1564" w:type="dxa"/>
          </w:tcPr>
          <w:p w14:paraId="7A44AD11" w14:textId="77777777" w:rsidR="00643C4A" w:rsidRDefault="00643C4A" w:rsidP="00FF3404">
            <w:r>
              <w:t>AB15282</w:t>
            </w:r>
          </w:p>
        </w:tc>
        <w:tc>
          <w:tcPr>
            <w:tcW w:w="922" w:type="dxa"/>
          </w:tcPr>
          <w:p w14:paraId="37B0544C" w14:textId="77777777" w:rsidR="00643C4A" w:rsidRDefault="00643C4A" w:rsidP="00FF3404">
            <w:r>
              <w:t>Rabbit</w:t>
            </w:r>
          </w:p>
        </w:tc>
        <w:tc>
          <w:tcPr>
            <w:tcW w:w="1058" w:type="dxa"/>
          </w:tcPr>
          <w:p w14:paraId="029EA97A" w14:textId="77777777" w:rsidR="00643C4A" w:rsidRDefault="00643C4A" w:rsidP="00FF3404">
            <w:r>
              <w:t>1:250</w:t>
            </w:r>
          </w:p>
        </w:tc>
        <w:tc>
          <w:tcPr>
            <w:tcW w:w="900" w:type="dxa"/>
          </w:tcPr>
          <w:p w14:paraId="1BD853D6" w14:textId="77777777" w:rsidR="00643C4A" w:rsidRDefault="00643C4A" w:rsidP="00FF3404">
            <w:r>
              <w:t>IHC</w:t>
            </w:r>
          </w:p>
        </w:tc>
      </w:tr>
      <w:tr w:rsidR="00643C4A" w14:paraId="00D2E91F" w14:textId="77777777" w:rsidTr="00FF3404">
        <w:tc>
          <w:tcPr>
            <w:tcW w:w="2605" w:type="dxa"/>
          </w:tcPr>
          <w:p w14:paraId="20CDB0F7" w14:textId="77777777" w:rsidR="00643C4A" w:rsidRPr="007504B0" w:rsidRDefault="00643C4A" w:rsidP="00FF3404">
            <w:r>
              <w:t>DJ-1</w:t>
            </w:r>
          </w:p>
        </w:tc>
        <w:tc>
          <w:tcPr>
            <w:tcW w:w="1856" w:type="dxa"/>
          </w:tcPr>
          <w:p w14:paraId="0E0AC4CE" w14:textId="77777777" w:rsidR="00643C4A" w:rsidRDefault="00643C4A" w:rsidP="00FF3404">
            <w:r>
              <w:t xml:space="preserve">Novus </w:t>
            </w:r>
          </w:p>
        </w:tc>
        <w:tc>
          <w:tcPr>
            <w:tcW w:w="1564" w:type="dxa"/>
          </w:tcPr>
          <w:p w14:paraId="4E2CDAD7" w14:textId="77777777" w:rsidR="00643C4A" w:rsidRDefault="00643C4A" w:rsidP="00FF3404">
            <w:r>
              <w:t>NB300-270</w:t>
            </w:r>
          </w:p>
        </w:tc>
        <w:tc>
          <w:tcPr>
            <w:tcW w:w="922" w:type="dxa"/>
          </w:tcPr>
          <w:p w14:paraId="29D4594D" w14:textId="77777777" w:rsidR="00643C4A" w:rsidRDefault="00643C4A" w:rsidP="00FF3404">
            <w:r>
              <w:t>Rabbit</w:t>
            </w:r>
          </w:p>
        </w:tc>
        <w:tc>
          <w:tcPr>
            <w:tcW w:w="1058" w:type="dxa"/>
          </w:tcPr>
          <w:p w14:paraId="5272A7BA" w14:textId="77777777" w:rsidR="00643C4A" w:rsidRDefault="00643C4A" w:rsidP="00FF3404">
            <w:r>
              <w:t>1:1000</w:t>
            </w:r>
          </w:p>
        </w:tc>
        <w:tc>
          <w:tcPr>
            <w:tcW w:w="900" w:type="dxa"/>
          </w:tcPr>
          <w:p w14:paraId="139972B9" w14:textId="77777777" w:rsidR="00643C4A" w:rsidRDefault="00643C4A" w:rsidP="00FF3404">
            <w:r>
              <w:t>WB</w:t>
            </w:r>
          </w:p>
        </w:tc>
      </w:tr>
      <w:tr w:rsidR="00643C4A" w14:paraId="712CAD4C" w14:textId="77777777" w:rsidTr="00FF3404">
        <w:tc>
          <w:tcPr>
            <w:tcW w:w="2605" w:type="dxa"/>
          </w:tcPr>
          <w:p w14:paraId="3645E96F" w14:textId="77777777" w:rsidR="00643C4A" w:rsidRDefault="00643C4A" w:rsidP="00FF3404">
            <w:r>
              <w:t>DNA Polymerase gamma</w:t>
            </w:r>
          </w:p>
        </w:tc>
        <w:tc>
          <w:tcPr>
            <w:tcW w:w="1856" w:type="dxa"/>
          </w:tcPr>
          <w:p w14:paraId="33191062" w14:textId="77777777" w:rsidR="00643C4A" w:rsidRDefault="00643C4A" w:rsidP="00FF3404">
            <w:proofErr w:type="spellStart"/>
            <w:r>
              <w:t>AbClonal</w:t>
            </w:r>
            <w:proofErr w:type="spellEnd"/>
          </w:p>
        </w:tc>
        <w:tc>
          <w:tcPr>
            <w:tcW w:w="1564" w:type="dxa"/>
          </w:tcPr>
          <w:p w14:paraId="6396425C" w14:textId="77777777" w:rsidR="00643C4A" w:rsidRDefault="00643C4A" w:rsidP="00FF3404">
            <w:r>
              <w:t>21314</w:t>
            </w:r>
          </w:p>
        </w:tc>
        <w:tc>
          <w:tcPr>
            <w:tcW w:w="922" w:type="dxa"/>
          </w:tcPr>
          <w:p w14:paraId="167CBD8F" w14:textId="77777777" w:rsidR="00643C4A" w:rsidRDefault="00643C4A" w:rsidP="00FF3404">
            <w:r>
              <w:t>Rabbit</w:t>
            </w:r>
          </w:p>
        </w:tc>
        <w:tc>
          <w:tcPr>
            <w:tcW w:w="1058" w:type="dxa"/>
          </w:tcPr>
          <w:p w14:paraId="4A80CD46" w14:textId="77777777" w:rsidR="00643C4A" w:rsidRDefault="00643C4A" w:rsidP="00FF3404">
            <w:r>
              <w:t>1:500</w:t>
            </w:r>
          </w:p>
        </w:tc>
        <w:tc>
          <w:tcPr>
            <w:tcW w:w="900" w:type="dxa"/>
          </w:tcPr>
          <w:p w14:paraId="4A4FC45B" w14:textId="77777777" w:rsidR="00643C4A" w:rsidRDefault="00643C4A" w:rsidP="00FF3404">
            <w:r>
              <w:t>WB</w:t>
            </w:r>
          </w:p>
        </w:tc>
      </w:tr>
      <w:tr w:rsidR="00643C4A" w14:paraId="28ECCE13" w14:textId="77777777" w:rsidTr="00FF3404">
        <w:tc>
          <w:tcPr>
            <w:tcW w:w="2605" w:type="dxa"/>
          </w:tcPr>
          <w:p w14:paraId="5A013F6F" w14:textId="77777777" w:rsidR="00643C4A" w:rsidRDefault="00643C4A" w:rsidP="00FF3404">
            <w:r>
              <w:t>GAPDH</w:t>
            </w:r>
          </w:p>
        </w:tc>
        <w:tc>
          <w:tcPr>
            <w:tcW w:w="1856" w:type="dxa"/>
          </w:tcPr>
          <w:p w14:paraId="7CEB64DB" w14:textId="77777777" w:rsidR="00643C4A" w:rsidRDefault="00643C4A" w:rsidP="00FF3404">
            <w:proofErr w:type="spellStart"/>
            <w:r>
              <w:t>Proteintech</w:t>
            </w:r>
            <w:proofErr w:type="spellEnd"/>
          </w:p>
        </w:tc>
        <w:tc>
          <w:tcPr>
            <w:tcW w:w="1564" w:type="dxa"/>
          </w:tcPr>
          <w:p w14:paraId="6D891619" w14:textId="77777777" w:rsidR="00643C4A" w:rsidRDefault="00643C4A" w:rsidP="00FF3404">
            <w:r>
              <w:t>10494-1-AP</w:t>
            </w:r>
          </w:p>
        </w:tc>
        <w:tc>
          <w:tcPr>
            <w:tcW w:w="922" w:type="dxa"/>
          </w:tcPr>
          <w:p w14:paraId="3F21B6B1" w14:textId="77777777" w:rsidR="00643C4A" w:rsidRDefault="00643C4A" w:rsidP="00FF3404">
            <w:r>
              <w:t>Rabbit</w:t>
            </w:r>
          </w:p>
        </w:tc>
        <w:tc>
          <w:tcPr>
            <w:tcW w:w="1058" w:type="dxa"/>
          </w:tcPr>
          <w:p w14:paraId="0B6A76A7" w14:textId="77777777" w:rsidR="00643C4A" w:rsidRDefault="00643C4A" w:rsidP="00FF3404">
            <w:r>
              <w:t>1:5000</w:t>
            </w:r>
          </w:p>
        </w:tc>
        <w:tc>
          <w:tcPr>
            <w:tcW w:w="900" w:type="dxa"/>
          </w:tcPr>
          <w:p w14:paraId="0E5689B0" w14:textId="77777777" w:rsidR="00643C4A" w:rsidRDefault="00643C4A" w:rsidP="00FF3404">
            <w:r>
              <w:t>WB</w:t>
            </w:r>
          </w:p>
        </w:tc>
      </w:tr>
      <w:tr w:rsidR="00643C4A" w14:paraId="04B36CB8" w14:textId="77777777" w:rsidTr="00FF3404">
        <w:tc>
          <w:tcPr>
            <w:tcW w:w="2605" w:type="dxa"/>
          </w:tcPr>
          <w:p w14:paraId="1FAA7E07" w14:textId="77777777" w:rsidR="00643C4A" w:rsidRDefault="00643C4A" w:rsidP="00FF3404">
            <w:r>
              <w:t>GATD3</w:t>
            </w:r>
          </w:p>
        </w:tc>
        <w:tc>
          <w:tcPr>
            <w:tcW w:w="1856" w:type="dxa"/>
          </w:tcPr>
          <w:p w14:paraId="6AB1A530" w14:textId="77777777" w:rsidR="00643C4A" w:rsidRDefault="00643C4A" w:rsidP="00FF3404">
            <w:proofErr w:type="spellStart"/>
            <w:r>
              <w:t>Origene</w:t>
            </w:r>
            <w:proofErr w:type="spellEnd"/>
          </w:p>
        </w:tc>
        <w:tc>
          <w:tcPr>
            <w:tcW w:w="1564" w:type="dxa"/>
          </w:tcPr>
          <w:p w14:paraId="3C1B09B0" w14:textId="77777777" w:rsidR="00643C4A" w:rsidRDefault="00643C4A" w:rsidP="00FF3404">
            <w:r>
              <w:t>TA338921</w:t>
            </w:r>
          </w:p>
        </w:tc>
        <w:tc>
          <w:tcPr>
            <w:tcW w:w="922" w:type="dxa"/>
          </w:tcPr>
          <w:p w14:paraId="744F8A50" w14:textId="77777777" w:rsidR="00643C4A" w:rsidRDefault="00643C4A" w:rsidP="00FF3404">
            <w:r>
              <w:t>Rabbit</w:t>
            </w:r>
          </w:p>
        </w:tc>
        <w:tc>
          <w:tcPr>
            <w:tcW w:w="1058" w:type="dxa"/>
          </w:tcPr>
          <w:p w14:paraId="2A7A160D" w14:textId="77777777" w:rsidR="00643C4A" w:rsidRDefault="00643C4A" w:rsidP="00FF3404">
            <w:r>
              <w:t>1:1000</w:t>
            </w:r>
          </w:p>
        </w:tc>
        <w:tc>
          <w:tcPr>
            <w:tcW w:w="900" w:type="dxa"/>
          </w:tcPr>
          <w:p w14:paraId="28ACB549" w14:textId="77777777" w:rsidR="00643C4A" w:rsidRDefault="00643C4A" w:rsidP="00FF3404">
            <w:r>
              <w:t>WB</w:t>
            </w:r>
          </w:p>
        </w:tc>
      </w:tr>
      <w:tr w:rsidR="00643C4A" w14:paraId="22A0BA68" w14:textId="77777777" w:rsidTr="00FF3404">
        <w:tc>
          <w:tcPr>
            <w:tcW w:w="2605" w:type="dxa"/>
          </w:tcPr>
          <w:p w14:paraId="725E6EFC" w14:textId="77777777" w:rsidR="00643C4A" w:rsidRDefault="00643C4A" w:rsidP="00FF3404">
            <w:r>
              <w:t>LC3B I &amp; II</w:t>
            </w:r>
          </w:p>
        </w:tc>
        <w:tc>
          <w:tcPr>
            <w:tcW w:w="1856" w:type="dxa"/>
          </w:tcPr>
          <w:p w14:paraId="2BD4B6D4" w14:textId="77777777" w:rsidR="00643C4A" w:rsidRDefault="00643C4A" w:rsidP="00FF3404">
            <w:r>
              <w:t>Cell Signaling</w:t>
            </w:r>
          </w:p>
        </w:tc>
        <w:tc>
          <w:tcPr>
            <w:tcW w:w="1564" w:type="dxa"/>
          </w:tcPr>
          <w:p w14:paraId="1A76B178" w14:textId="77777777" w:rsidR="00643C4A" w:rsidRDefault="00643C4A" w:rsidP="00FF3404">
            <w:r>
              <w:t>2775S</w:t>
            </w:r>
          </w:p>
        </w:tc>
        <w:tc>
          <w:tcPr>
            <w:tcW w:w="922" w:type="dxa"/>
          </w:tcPr>
          <w:p w14:paraId="568302E3" w14:textId="77777777" w:rsidR="00643C4A" w:rsidRDefault="00643C4A" w:rsidP="00FF3404">
            <w:r>
              <w:t>Rabbit</w:t>
            </w:r>
          </w:p>
        </w:tc>
        <w:tc>
          <w:tcPr>
            <w:tcW w:w="1058" w:type="dxa"/>
          </w:tcPr>
          <w:p w14:paraId="7B12A470" w14:textId="77777777" w:rsidR="00643C4A" w:rsidRDefault="00643C4A" w:rsidP="00FF3404">
            <w:r>
              <w:t>1:500</w:t>
            </w:r>
          </w:p>
        </w:tc>
        <w:tc>
          <w:tcPr>
            <w:tcW w:w="900" w:type="dxa"/>
          </w:tcPr>
          <w:p w14:paraId="153B650F" w14:textId="77777777" w:rsidR="00643C4A" w:rsidRDefault="00643C4A" w:rsidP="00FF3404">
            <w:r>
              <w:t>WB</w:t>
            </w:r>
          </w:p>
        </w:tc>
      </w:tr>
      <w:tr w:rsidR="00643C4A" w14:paraId="25982786" w14:textId="77777777" w:rsidTr="00FF3404">
        <w:tc>
          <w:tcPr>
            <w:tcW w:w="2605" w:type="dxa"/>
          </w:tcPr>
          <w:p w14:paraId="0B1BE5FA" w14:textId="77777777" w:rsidR="00643C4A" w:rsidRDefault="00643C4A" w:rsidP="00FF3404">
            <w:proofErr w:type="spellStart"/>
            <w:r>
              <w:t>MnSOD</w:t>
            </w:r>
            <w:proofErr w:type="spellEnd"/>
          </w:p>
        </w:tc>
        <w:tc>
          <w:tcPr>
            <w:tcW w:w="1856" w:type="dxa"/>
          </w:tcPr>
          <w:p w14:paraId="48525228" w14:textId="77777777" w:rsidR="00643C4A" w:rsidRDefault="00643C4A" w:rsidP="00FF3404">
            <w:r>
              <w:t>Abcam</w:t>
            </w:r>
          </w:p>
        </w:tc>
        <w:tc>
          <w:tcPr>
            <w:tcW w:w="1564" w:type="dxa"/>
          </w:tcPr>
          <w:p w14:paraId="19269410" w14:textId="77777777" w:rsidR="00643C4A" w:rsidRDefault="00643C4A" w:rsidP="00FF3404">
            <w:r>
              <w:t>Ab13533</w:t>
            </w:r>
          </w:p>
        </w:tc>
        <w:tc>
          <w:tcPr>
            <w:tcW w:w="922" w:type="dxa"/>
          </w:tcPr>
          <w:p w14:paraId="780AE0E2" w14:textId="77777777" w:rsidR="00643C4A" w:rsidRDefault="00643C4A" w:rsidP="00FF3404">
            <w:r>
              <w:t>Rabbit</w:t>
            </w:r>
          </w:p>
        </w:tc>
        <w:tc>
          <w:tcPr>
            <w:tcW w:w="1058" w:type="dxa"/>
          </w:tcPr>
          <w:p w14:paraId="54622B59" w14:textId="77777777" w:rsidR="00643C4A" w:rsidRDefault="00643C4A" w:rsidP="00FF3404">
            <w:r>
              <w:t>1:1000</w:t>
            </w:r>
          </w:p>
        </w:tc>
        <w:tc>
          <w:tcPr>
            <w:tcW w:w="900" w:type="dxa"/>
          </w:tcPr>
          <w:p w14:paraId="5525C8E0" w14:textId="77777777" w:rsidR="00643C4A" w:rsidRDefault="00643C4A" w:rsidP="00FF3404">
            <w:r>
              <w:t>WB</w:t>
            </w:r>
          </w:p>
        </w:tc>
      </w:tr>
      <w:tr w:rsidR="00643C4A" w14:paraId="3D6FC814" w14:textId="77777777" w:rsidTr="00FF3404">
        <w:tc>
          <w:tcPr>
            <w:tcW w:w="2605" w:type="dxa"/>
          </w:tcPr>
          <w:p w14:paraId="5930F39B" w14:textId="77777777" w:rsidR="00643C4A" w:rsidRDefault="00643C4A" w:rsidP="00FF3404">
            <w:r>
              <w:t>PDE6C</w:t>
            </w:r>
          </w:p>
        </w:tc>
        <w:tc>
          <w:tcPr>
            <w:tcW w:w="1856" w:type="dxa"/>
          </w:tcPr>
          <w:p w14:paraId="45FE566D" w14:textId="77777777" w:rsidR="00643C4A" w:rsidRDefault="00643C4A" w:rsidP="00FF3404">
            <w:proofErr w:type="spellStart"/>
            <w:r>
              <w:t>Abcepta</w:t>
            </w:r>
            <w:proofErr w:type="spellEnd"/>
          </w:p>
        </w:tc>
        <w:tc>
          <w:tcPr>
            <w:tcW w:w="1564" w:type="dxa"/>
          </w:tcPr>
          <w:p w14:paraId="49467AA0" w14:textId="77777777" w:rsidR="00643C4A" w:rsidRDefault="00643C4A" w:rsidP="00FF3404">
            <w:r>
              <w:t>AP9728c</w:t>
            </w:r>
          </w:p>
        </w:tc>
        <w:tc>
          <w:tcPr>
            <w:tcW w:w="922" w:type="dxa"/>
          </w:tcPr>
          <w:p w14:paraId="2FDB1C99" w14:textId="77777777" w:rsidR="00643C4A" w:rsidRDefault="00643C4A" w:rsidP="00FF3404">
            <w:r>
              <w:t>Rabbit</w:t>
            </w:r>
          </w:p>
        </w:tc>
        <w:tc>
          <w:tcPr>
            <w:tcW w:w="1058" w:type="dxa"/>
          </w:tcPr>
          <w:p w14:paraId="03E4F692" w14:textId="77777777" w:rsidR="00643C4A" w:rsidRDefault="00643C4A" w:rsidP="00FF3404">
            <w:r>
              <w:t>1:500</w:t>
            </w:r>
          </w:p>
        </w:tc>
        <w:tc>
          <w:tcPr>
            <w:tcW w:w="900" w:type="dxa"/>
          </w:tcPr>
          <w:p w14:paraId="01D4027B" w14:textId="77777777" w:rsidR="00643C4A" w:rsidRDefault="00643C4A" w:rsidP="00FF3404">
            <w:r>
              <w:t>WB</w:t>
            </w:r>
          </w:p>
        </w:tc>
      </w:tr>
      <w:tr w:rsidR="00643C4A" w14:paraId="4CC718A7" w14:textId="77777777" w:rsidTr="00FF3404">
        <w:tc>
          <w:tcPr>
            <w:tcW w:w="2605" w:type="dxa"/>
          </w:tcPr>
          <w:p w14:paraId="045B853B" w14:textId="77777777" w:rsidR="00643C4A" w:rsidRDefault="00643C4A" w:rsidP="00FF3404">
            <w:r>
              <w:t>PDHA1</w:t>
            </w:r>
          </w:p>
        </w:tc>
        <w:tc>
          <w:tcPr>
            <w:tcW w:w="1856" w:type="dxa"/>
          </w:tcPr>
          <w:p w14:paraId="4612EA5F" w14:textId="77777777" w:rsidR="00643C4A" w:rsidRDefault="00643C4A" w:rsidP="00FF3404"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  <w:tc>
          <w:tcPr>
            <w:tcW w:w="1564" w:type="dxa"/>
          </w:tcPr>
          <w:p w14:paraId="5EB6125B" w14:textId="77777777" w:rsidR="00643C4A" w:rsidRDefault="00643C4A" w:rsidP="00FF3404">
            <w:r>
              <w:t>459400</w:t>
            </w:r>
          </w:p>
        </w:tc>
        <w:tc>
          <w:tcPr>
            <w:tcW w:w="922" w:type="dxa"/>
          </w:tcPr>
          <w:p w14:paraId="09EB10B8" w14:textId="77777777" w:rsidR="00643C4A" w:rsidRDefault="00643C4A" w:rsidP="00FF3404">
            <w:r>
              <w:t>Mouse</w:t>
            </w:r>
          </w:p>
        </w:tc>
        <w:tc>
          <w:tcPr>
            <w:tcW w:w="1058" w:type="dxa"/>
          </w:tcPr>
          <w:p w14:paraId="19ED064A" w14:textId="77777777" w:rsidR="00643C4A" w:rsidRDefault="00643C4A" w:rsidP="00FF3404">
            <w:r>
              <w:t>1:1000</w:t>
            </w:r>
          </w:p>
        </w:tc>
        <w:tc>
          <w:tcPr>
            <w:tcW w:w="900" w:type="dxa"/>
          </w:tcPr>
          <w:p w14:paraId="3516F523" w14:textId="77777777" w:rsidR="00643C4A" w:rsidRDefault="00643C4A" w:rsidP="00FF3404">
            <w:r>
              <w:t>WB</w:t>
            </w:r>
          </w:p>
        </w:tc>
      </w:tr>
      <w:tr w:rsidR="00643C4A" w14:paraId="05B266DF" w14:textId="77777777" w:rsidTr="00FF3404">
        <w:tc>
          <w:tcPr>
            <w:tcW w:w="2605" w:type="dxa"/>
          </w:tcPr>
          <w:p w14:paraId="0D09AFD0" w14:textId="77777777" w:rsidR="00643C4A" w:rsidRDefault="00643C4A" w:rsidP="00FF3404">
            <w:r>
              <w:t>PGC1</w:t>
            </w:r>
            <w:r>
              <w:sym w:font="Symbol" w:char="F061"/>
            </w:r>
          </w:p>
        </w:tc>
        <w:tc>
          <w:tcPr>
            <w:tcW w:w="1856" w:type="dxa"/>
          </w:tcPr>
          <w:p w14:paraId="47AA7CAE" w14:textId="77777777" w:rsidR="00643C4A" w:rsidRDefault="00643C4A" w:rsidP="00FF3404">
            <w:r>
              <w:t>Novus</w:t>
            </w:r>
          </w:p>
        </w:tc>
        <w:tc>
          <w:tcPr>
            <w:tcW w:w="1564" w:type="dxa"/>
          </w:tcPr>
          <w:p w14:paraId="727DE8F0" w14:textId="77777777" w:rsidR="00643C4A" w:rsidRDefault="00643C4A" w:rsidP="00FF3404">
            <w:r>
              <w:t>NBP1-04676</w:t>
            </w:r>
          </w:p>
        </w:tc>
        <w:tc>
          <w:tcPr>
            <w:tcW w:w="922" w:type="dxa"/>
          </w:tcPr>
          <w:p w14:paraId="635E3533" w14:textId="77777777" w:rsidR="00643C4A" w:rsidRDefault="00643C4A" w:rsidP="00FF3404">
            <w:r>
              <w:t>Rabbit</w:t>
            </w:r>
          </w:p>
        </w:tc>
        <w:tc>
          <w:tcPr>
            <w:tcW w:w="1058" w:type="dxa"/>
          </w:tcPr>
          <w:p w14:paraId="302BC2AA" w14:textId="77777777" w:rsidR="00643C4A" w:rsidRDefault="00643C4A" w:rsidP="00FF3404">
            <w:r>
              <w:t>1:500</w:t>
            </w:r>
          </w:p>
        </w:tc>
        <w:tc>
          <w:tcPr>
            <w:tcW w:w="900" w:type="dxa"/>
          </w:tcPr>
          <w:p w14:paraId="19D7C522" w14:textId="77777777" w:rsidR="00643C4A" w:rsidRDefault="00643C4A" w:rsidP="00FF3404">
            <w:r>
              <w:t>WB</w:t>
            </w:r>
          </w:p>
        </w:tc>
      </w:tr>
      <w:tr w:rsidR="00643C4A" w14:paraId="72B22461" w14:textId="77777777" w:rsidTr="00FF3404">
        <w:tc>
          <w:tcPr>
            <w:tcW w:w="2605" w:type="dxa"/>
          </w:tcPr>
          <w:p w14:paraId="2821315C" w14:textId="77777777" w:rsidR="00643C4A" w:rsidRDefault="00643C4A" w:rsidP="00FF3404">
            <w:r>
              <w:t>PKC</w:t>
            </w:r>
            <w:r>
              <w:sym w:font="Symbol" w:char="F061"/>
            </w:r>
          </w:p>
        </w:tc>
        <w:tc>
          <w:tcPr>
            <w:tcW w:w="1856" w:type="dxa"/>
          </w:tcPr>
          <w:p w14:paraId="1C6F60AE" w14:textId="77777777" w:rsidR="00643C4A" w:rsidRDefault="00643C4A" w:rsidP="00FF3404">
            <w:r>
              <w:t>Santa Cruz</w:t>
            </w:r>
          </w:p>
        </w:tc>
        <w:tc>
          <w:tcPr>
            <w:tcW w:w="1564" w:type="dxa"/>
          </w:tcPr>
          <w:p w14:paraId="77DCA6E9" w14:textId="77777777" w:rsidR="00643C4A" w:rsidRDefault="00643C4A" w:rsidP="00FF3404">
            <w:r>
              <w:t>SC-8393</w:t>
            </w:r>
          </w:p>
        </w:tc>
        <w:tc>
          <w:tcPr>
            <w:tcW w:w="922" w:type="dxa"/>
          </w:tcPr>
          <w:p w14:paraId="66FC1F38" w14:textId="77777777" w:rsidR="00643C4A" w:rsidRDefault="00643C4A" w:rsidP="00FF3404">
            <w:r>
              <w:t>Mouse</w:t>
            </w:r>
          </w:p>
        </w:tc>
        <w:tc>
          <w:tcPr>
            <w:tcW w:w="1058" w:type="dxa"/>
          </w:tcPr>
          <w:p w14:paraId="71469ACE" w14:textId="77777777" w:rsidR="00643C4A" w:rsidRDefault="00643C4A" w:rsidP="00FF3404">
            <w:r>
              <w:t>1:200</w:t>
            </w:r>
          </w:p>
        </w:tc>
        <w:tc>
          <w:tcPr>
            <w:tcW w:w="900" w:type="dxa"/>
          </w:tcPr>
          <w:p w14:paraId="3CADCD84" w14:textId="77777777" w:rsidR="00643C4A" w:rsidRDefault="00643C4A" w:rsidP="00FF3404">
            <w:r>
              <w:t>IHC</w:t>
            </w:r>
          </w:p>
        </w:tc>
      </w:tr>
      <w:tr w:rsidR="00643C4A" w14:paraId="2ED30B53" w14:textId="77777777" w:rsidTr="00FF3404">
        <w:tc>
          <w:tcPr>
            <w:tcW w:w="2605" w:type="dxa"/>
          </w:tcPr>
          <w:p w14:paraId="372A9EDD" w14:textId="77777777" w:rsidR="00643C4A" w:rsidRDefault="00643C4A" w:rsidP="00FF3404">
            <w:r>
              <w:t>P62</w:t>
            </w:r>
          </w:p>
        </w:tc>
        <w:tc>
          <w:tcPr>
            <w:tcW w:w="1856" w:type="dxa"/>
          </w:tcPr>
          <w:p w14:paraId="791D676A" w14:textId="77777777" w:rsidR="00643C4A" w:rsidRDefault="00643C4A" w:rsidP="00FF3404">
            <w:r>
              <w:t>Abcam</w:t>
            </w:r>
          </w:p>
        </w:tc>
        <w:tc>
          <w:tcPr>
            <w:tcW w:w="1564" w:type="dxa"/>
          </w:tcPr>
          <w:p w14:paraId="78153342" w14:textId="77777777" w:rsidR="00643C4A" w:rsidRDefault="00643C4A" w:rsidP="00FF3404">
            <w:r>
              <w:t>Ab56416</w:t>
            </w:r>
          </w:p>
        </w:tc>
        <w:tc>
          <w:tcPr>
            <w:tcW w:w="922" w:type="dxa"/>
          </w:tcPr>
          <w:p w14:paraId="605C5E97" w14:textId="77777777" w:rsidR="00643C4A" w:rsidRDefault="00643C4A" w:rsidP="00FF3404">
            <w:r>
              <w:t>Mouse</w:t>
            </w:r>
          </w:p>
        </w:tc>
        <w:tc>
          <w:tcPr>
            <w:tcW w:w="1058" w:type="dxa"/>
          </w:tcPr>
          <w:p w14:paraId="52A5AB2F" w14:textId="77777777" w:rsidR="00643C4A" w:rsidRDefault="00643C4A" w:rsidP="00FF3404">
            <w:r>
              <w:t>1:750</w:t>
            </w:r>
          </w:p>
        </w:tc>
        <w:tc>
          <w:tcPr>
            <w:tcW w:w="900" w:type="dxa"/>
          </w:tcPr>
          <w:p w14:paraId="38A50C3B" w14:textId="77777777" w:rsidR="00643C4A" w:rsidRDefault="00643C4A" w:rsidP="00FF3404">
            <w:r>
              <w:t>WB</w:t>
            </w:r>
          </w:p>
        </w:tc>
      </w:tr>
      <w:tr w:rsidR="00643C4A" w14:paraId="15B43577" w14:textId="77777777" w:rsidTr="00FF3404">
        <w:tc>
          <w:tcPr>
            <w:tcW w:w="2605" w:type="dxa"/>
          </w:tcPr>
          <w:p w14:paraId="71664B76" w14:textId="77777777" w:rsidR="00643C4A" w:rsidRDefault="00643C4A" w:rsidP="00FF3404">
            <w:r>
              <w:t>Red / Green Opsin</w:t>
            </w:r>
          </w:p>
        </w:tc>
        <w:tc>
          <w:tcPr>
            <w:tcW w:w="1856" w:type="dxa"/>
          </w:tcPr>
          <w:p w14:paraId="7C69E5AD" w14:textId="77777777" w:rsidR="00643C4A" w:rsidRDefault="00643C4A" w:rsidP="00FF3404">
            <w:r>
              <w:t>Sigma</w:t>
            </w:r>
          </w:p>
        </w:tc>
        <w:tc>
          <w:tcPr>
            <w:tcW w:w="1564" w:type="dxa"/>
          </w:tcPr>
          <w:p w14:paraId="059D08C6" w14:textId="77777777" w:rsidR="00643C4A" w:rsidRDefault="00643C4A" w:rsidP="00FF3404">
            <w:r>
              <w:t>AB5405</w:t>
            </w:r>
          </w:p>
        </w:tc>
        <w:tc>
          <w:tcPr>
            <w:tcW w:w="922" w:type="dxa"/>
          </w:tcPr>
          <w:p w14:paraId="74664F32" w14:textId="77777777" w:rsidR="00643C4A" w:rsidRDefault="00643C4A" w:rsidP="00FF3404">
            <w:r>
              <w:t>Rabbit</w:t>
            </w:r>
          </w:p>
        </w:tc>
        <w:tc>
          <w:tcPr>
            <w:tcW w:w="1058" w:type="dxa"/>
          </w:tcPr>
          <w:p w14:paraId="13F92502" w14:textId="77777777" w:rsidR="00643C4A" w:rsidRDefault="00643C4A" w:rsidP="00FF3404">
            <w:r>
              <w:t>1:500</w:t>
            </w:r>
          </w:p>
        </w:tc>
        <w:tc>
          <w:tcPr>
            <w:tcW w:w="900" w:type="dxa"/>
          </w:tcPr>
          <w:p w14:paraId="580D6A4F" w14:textId="77777777" w:rsidR="00643C4A" w:rsidRDefault="00643C4A" w:rsidP="00FF3404">
            <w:r>
              <w:t>IHC</w:t>
            </w:r>
          </w:p>
        </w:tc>
      </w:tr>
      <w:tr w:rsidR="00643C4A" w14:paraId="0BB440BB" w14:textId="77777777" w:rsidTr="00FF3404">
        <w:tc>
          <w:tcPr>
            <w:tcW w:w="2605" w:type="dxa"/>
          </w:tcPr>
          <w:p w14:paraId="3D73C4C3" w14:textId="77777777" w:rsidR="00643C4A" w:rsidRDefault="00643C4A" w:rsidP="00FF3404">
            <w:r>
              <w:t>Rhodopsin</w:t>
            </w:r>
          </w:p>
        </w:tc>
        <w:tc>
          <w:tcPr>
            <w:tcW w:w="1856" w:type="dxa"/>
          </w:tcPr>
          <w:p w14:paraId="1D503EF7" w14:textId="77777777" w:rsidR="00643C4A" w:rsidRDefault="00643C4A" w:rsidP="00FF3404">
            <w:r>
              <w:t>Abcam</w:t>
            </w:r>
          </w:p>
        </w:tc>
        <w:tc>
          <w:tcPr>
            <w:tcW w:w="1564" w:type="dxa"/>
          </w:tcPr>
          <w:p w14:paraId="2A8C4034" w14:textId="77777777" w:rsidR="00643C4A" w:rsidRDefault="00643C4A" w:rsidP="00FF3404">
            <w:r>
              <w:t>Ab5417</w:t>
            </w:r>
          </w:p>
        </w:tc>
        <w:tc>
          <w:tcPr>
            <w:tcW w:w="922" w:type="dxa"/>
          </w:tcPr>
          <w:p w14:paraId="6187E6C0" w14:textId="77777777" w:rsidR="00643C4A" w:rsidRDefault="00643C4A" w:rsidP="00FF3404">
            <w:r>
              <w:t>Mouse</w:t>
            </w:r>
          </w:p>
        </w:tc>
        <w:tc>
          <w:tcPr>
            <w:tcW w:w="1058" w:type="dxa"/>
          </w:tcPr>
          <w:p w14:paraId="35AC481D" w14:textId="77777777" w:rsidR="00643C4A" w:rsidRDefault="00643C4A" w:rsidP="00FF3404">
            <w:r>
              <w:t>1:1000</w:t>
            </w:r>
          </w:p>
        </w:tc>
        <w:tc>
          <w:tcPr>
            <w:tcW w:w="900" w:type="dxa"/>
          </w:tcPr>
          <w:p w14:paraId="2D575DBF" w14:textId="77777777" w:rsidR="00643C4A" w:rsidRDefault="00643C4A" w:rsidP="00FF3404">
            <w:r>
              <w:t>IHC</w:t>
            </w:r>
          </w:p>
        </w:tc>
      </w:tr>
      <w:tr w:rsidR="00643C4A" w14:paraId="68366997" w14:textId="77777777" w:rsidTr="00FF3404">
        <w:tc>
          <w:tcPr>
            <w:tcW w:w="2605" w:type="dxa"/>
          </w:tcPr>
          <w:p w14:paraId="1D23FF55" w14:textId="77777777" w:rsidR="00643C4A" w:rsidRDefault="00643C4A" w:rsidP="00FF3404">
            <w:r>
              <w:t>Total OXPHOS</w:t>
            </w:r>
          </w:p>
        </w:tc>
        <w:tc>
          <w:tcPr>
            <w:tcW w:w="1856" w:type="dxa"/>
          </w:tcPr>
          <w:p w14:paraId="0907189A" w14:textId="77777777" w:rsidR="00643C4A" w:rsidRDefault="00643C4A" w:rsidP="00FF3404">
            <w:r>
              <w:t>Abcam</w:t>
            </w:r>
          </w:p>
        </w:tc>
        <w:tc>
          <w:tcPr>
            <w:tcW w:w="1564" w:type="dxa"/>
          </w:tcPr>
          <w:p w14:paraId="704792AD" w14:textId="77777777" w:rsidR="00643C4A" w:rsidRDefault="00643C4A" w:rsidP="00FF3404">
            <w:r>
              <w:t>Ab110413</w:t>
            </w:r>
          </w:p>
        </w:tc>
        <w:tc>
          <w:tcPr>
            <w:tcW w:w="922" w:type="dxa"/>
          </w:tcPr>
          <w:p w14:paraId="04D2E2AC" w14:textId="77777777" w:rsidR="00643C4A" w:rsidRDefault="00643C4A" w:rsidP="00FF3404">
            <w:r>
              <w:t>Rodent</w:t>
            </w:r>
          </w:p>
        </w:tc>
        <w:tc>
          <w:tcPr>
            <w:tcW w:w="1058" w:type="dxa"/>
          </w:tcPr>
          <w:p w14:paraId="294EA2A6" w14:textId="77777777" w:rsidR="00643C4A" w:rsidRDefault="00643C4A" w:rsidP="00FF3404">
            <w:r>
              <w:t>1:250</w:t>
            </w:r>
          </w:p>
        </w:tc>
        <w:tc>
          <w:tcPr>
            <w:tcW w:w="900" w:type="dxa"/>
          </w:tcPr>
          <w:p w14:paraId="48C27CB1" w14:textId="77777777" w:rsidR="00643C4A" w:rsidRDefault="00643C4A" w:rsidP="00FF3404">
            <w:r>
              <w:t>WB</w:t>
            </w:r>
          </w:p>
        </w:tc>
      </w:tr>
      <w:tr w:rsidR="00643C4A" w14:paraId="0FB130FA" w14:textId="77777777" w:rsidTr="00FF3404">
        <w:tc>
          <w:tcPr>
            <w:tcW w:w="2605" w:type="dxa"/>
          </w:tcPr>
          <w:p w14:paraId="0A7DB727" w14:textId="77777777" w:rsidR="00643C4A" w:rsidRDefault="00643C4A" w:rsidP="00FF3404">
            <w:r>
              <w:t>VDAC</w:t>
            </w:r>
          </w:p>
        </w:tc>
        <w:tc>
          <w:tcPr>
            <w:tcW w:w="1856" w:type="dxa"/>
          </w:tcPr>
          <w:p w14:paraId="13E7F8DC" w14:textId="77777777" w:rsidR="00643C4A" w:rsidRDefault="00643C4A" w:rsidP="00FF3404"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  <w:tc>
          <w:tcPr>
            <w:tcW w:w="1564" w:type="dxa"/>
          </w:tcPr>
          <w:p w14:paraId="4542D169" w14:textId="77777777" w:rsidR="00643C4A" w:rsidRDefault="00643C4A" w:rsidP="00FF3404">
            <w:r>
              <w:t>PA1-954A</w:t>
            </w:r>
          </w:p>
        </w:tc>
        <w:tc>
          <w:tcPr>
            <w:tcW w:w="922" w:type="dxa"/>
          </w:tcPr>
          <w:p w14:paraId="2F68798B" w14:textId="77777777" w:rsidR="00643C4A" w:rsidRDefault="00643C4A" w:rsidP="00FF3404">
            <w:r>
              <w:t>Rabbit</w:t>
            </w:r>
          </w:p>
        </w:tc>
        <w:tc>
          <w:tcPr>
            <w:tcW w:w="1058" w:type="dxa"/>
          </w:tcPr>
          <w:p w14:paraId="560B9F83" w14:textId="77777777" w:rsidR="00643C4A" w:rsidRDefault="00643C4A" w:rsidP="00FF3404">
            <w:r>
              <w:t>1:1000</w:t>
            </w:r>
          </w:p>
        </w:tc>
        <w:tc>
          <w:tcPr>
            <w:tcW w:w="900" w:type="dxa"/>
          </w:tcPr>
          <w:p w14:paraId="16F35283" w14:textId="77777777" w:rsidR="00643C4A" w:rsidRDefault="00643C4A" w:rsidP="00FF3404">
            <w:r>
              <w:t>WB</w:t>
            </w:r>
          </w:p>
        </w:tc>
      </w:tr>
      <w:tr w:rsidR="00643C4A" w14:paraId="23585098" w14:textId="77777777" w:rsidTr="00FF3404">
        <w:tc>
          <w:tcPr>
            <w:tcW w:w="2605" w:type="dxa"/>
          </w:tcPr>
          <w:p w14:paraId="1BB0A1F1" w14:textId="77777777" w:rsidR="00643C4A" w:rsidRDefault="00643C4A" w:rsidP="00FF3404">
            <w:r>
              <w:t>4-HNE</w:t>
            </w:r>
          </w:p>
        </w:tc>
        <w:tc>
          <w:tcPr>
            <w:tcW w:w="1856" w:type="dxa"/>
          </w:tcPr>
          <w:p w14:paraId="62415A17" w14:textId="77777777" w:rsidR="00643C4A" w:rsidRDefault="00643C4A" w:rsidP="00FF3404"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  <w:tc>
          <w:tcPr>
            <w:tcW w:w="1564" w:type="dxa"/>
          </w:tcPr>
          <w:p w14:paraId="0029FF66" w14:textId="77777777" w:rsidR="00643C4A" w:rsidRDefault="00643C4A" w:rsidP="00FF3404">
            <w:r>
              <w:t>MA5-27570</w:t>
            </w:r>
          </w:p>
        </w:tc>
        <w:tc>
          <w:tcPr>
            <w:tcW w:w="922" w:type="dxa"/>
          </w:tcPr>
          <w:p w14:paraId="663793C4" w14:textId="77777777" w:rsidR="00643C4A" w:rsidRDefault="00643C4A" w:rsidP="00FF3404">
            <w:r>
              <w:t>Mouse</w:t>
            </w:r>
          </w:p>
        </w:tc>
        <w:tc>
          <w:tcPr>
            <w:tcW w:w="1058" w:type="dxa"/>
          </w:tcPr>
          <w:p w14:paraId="7D2CAA61" w14:textId="77777777" w:rsidR="00643C4A" w:rsidRDefault="00643C4A" w:rsidP="00FF3404">
            <w:r>
              <w:t>1:500</w:t>
            </w:r>
          </w:p>
        </w:tc>
        <w:tc>
          <w:tcPr>
            <w:tcW w:w="900" w:type="dxa"/>
          </w:tcPr>
          <w:p w14:paraId="35915435" w14:textId="77777777" w:rsidR="00643C4A" w:rsidRDefault="00643C4A" w:rsidP="00FF3404">
            <w:r>
              <w:t>IHC</w:t>
            </w:r>
          </w:p>
        </w:tc>
      </w:tr>
      <w:tr w:rsidR="00643C4A" w14:paraId="41D094E9" w14:textId="77777777" w:rsidTr="00FF3404">
        <w:tc>
          <w:tcPr>
            <w:tcW w:w="2605" w:type="dxa"/>
          </w:tcPr>
          <w:p w14:paraId="0E189ACF" w14:textId="77777777" w:rsidR="00643C4A" w:rsidRDefault="00643C4A" w:rsidP="00FF3404">
            <w:r>
              <w:t>8-OHdG</w:t>
            </w:r>
          </w:p>
        </w:tc>
        <w:tc>
          <w:tcPr>
            <w:tcW w:w="1856" w:type="dxa"/>
          </w:tcPr>
          <w:p w14:paraId="60F7A487" w14:textId="77777777" w:rsidR="00643C4A" w:rsidRDefault="00643C4A" w:rsidP="00FF3404">
            <w:r>
              <w:t>Santa Cruz</w:t>
            </w:r>
          </w:p>
        </w:tc>
        <w:tc>
          <w:tcPr>
            <w:tcW w:w="1564" w:type="dxa"/>
          </w:tcPr>
          <w:p w14:paraId="176FCB21" w14:textId="77777777" w:rsidR="00643C4A" w:rsidRDefault="00643C4A" w:rsidP="00FF3404">
            <w:r>
              <w:t>SC-66036</w:t>
            </w:r>
          </w:p>
        </w:tc>
        <w:tc>
          <w:tcPr>
            <w:tcW w:w="922" w:type="dxa"/>
          </w:tcPr>
          <w:p w14:paraId="36D05CAC" w14:textId="77777777" w:rsidR="00643C4A" w:rsidRDefault="00643C4A" w:rsidP="00FF3404">
            <w:r>
              <w:t>Mouse</w:t>
            </w:r>
          </w:p>
        </w:tc>
        <w:tc>
          <w:tcPr>
            <w:tcW w:w="1058" w:type="dxa"/>
          </w:tcPr>
          <w:p w14:paraId="72800859" w14:textId="77777777" w:rsidR="00643C4A" w:rsidRDefault="00643C4A" w:rsidP="00FF3404">
            <w:r>
              <w:t>1:100</w:t>
            </w:r>
          </w:p>
        </w:tc>
        <w:tc>
          <w:tcPr>
            <w:tcW w:w="900" w:type="dxa"/>
          </w:tcPr>
          <w:p w14:paraId="34CD44AE" w14:textId="77777777" w:rsidR="00643C4A" w:rsidRDefault="00643C4A" w:rsidP="00FF3404">
            <w:r>
              <w:t>IHC</w:t>
            </w:r>
          </w:p>
        </w:tc>
      </w:tr>
    </w:tbl>
    <w:p w14:paraId="79ED9658" w14:textId="77777777" w:rsidR="00643C4A" w:rsidRDefault="00643C4A" w:rsidP="00643C4A">
      <w:r>
        <w:t xml:space="preserve"> 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605"/>
        <w:gridCol w:w="1856"/>
        <w:gridCol w:w="1564"/>
        <w:gridCol w:w="922"/>
        <w:gridCol w:w="1058"/>
        <w:gridCol w:w="900"/>
      </w:tblGrid>
      <w:tr w:rsidR="00643C4A" w14:paraId="368B4726" w14:textId="77777777" w:rsidTr="00FF3404">
        <w:tc>
          <w:tcPr>
            <w:tcW w:w="2605" w:type="dxa"/>
            <w:shd w:val="clear" w:color="auto" w:fill="D1D1D1" w:themeFill="background2" w:themeFillShade="E6"/>
          </w:tcPr>
          <w:p w14:paraId="2AAD96CC" w14:textId="77777777" w:rsidR="00643C4A" w:rsidRPr="000178FC" w:rsidRDefault="00643C4A" w:rsidP="00FF3404">
            <w:pPr>
              <w:rPr>
                <w:b/>
                <w:bCs/>
              </w:rPr>
            </w:pPr>
            <w:r w:rsidRPr="000178FC">
              <w:rPr>
                <w:b/>
                <w:bCs/>
              </w:rPr>
              <w:t>Antibody</w:t>
            </w:r>
          </w:p>
        </w:tc>
        <w:tc>
          <w:tcPr>
            <w:tcW w:w="1856" w:type="dxa"/>
            <w:shd w:val="clear" w:color="auto" w:fill="D1D1D1" w:themeFill="background2" w:themeFillShade="E6"/>
          </w:tcPr>
          <w:p w14:paraId="607EC814" w14:textId="77777777" w:rsidR="00643C4A" w:rsidRPr="000178FC" w:rsidRDefault="00643C4A" w:rsidP="00FF3404">
            <w:pPr>
              <w:rPr>
                <w:b/>
                <w:bCs/>
              </w:rPr>
            </w:pPr>
            <w:r w:rsidRPr="000178FC">
              <w:rPr>
                <w:b/>
                <w:bCs/>
              </w:rPr>
              <w:t>Company</w:t>
            </w:r>
          </w:p>
        </w:tc>
        <w:tc>
          <w:tcPr>
            <w:tcW w:w="1564" w:type="dxa"/>
            <w:shd w:val="clear" w:color="auto" w:fill="D1D1D1" w:themeFill="background2" w:themeFillShade="E6"/>
          </w:tcPr>
          <w:p w14:paraId="7ACE9B67" w14:textId="77777777" w:rsidR="00643C4A" w:rsidRPr="000178FC" w:rsidRDefault="00643C4A" w:rsidP="00FF3404">
            <w:pPr>
              <w:rPr>
                <w:b/>
                <w:bCs/>
              </w:rPr>
            </w:pPr>
            <w:r w:rsidRPr="000178FC">
              <w:rPr>
                <w:b/>
                <w:bCs/>
              </w:rPr>
              <w:t>Catalog #</w:t>
            </w:r>
          </w:p>
        </w:tc>
        <w:tc>
          <w:tcPr>
            <w:tcW w:w="922" w:type="dxa"/>
            <w:shd w:val="clear" w:color="auto" w:fill="D1D1D1" w:themeFill="background2" w:themeFillShade="E6"/>
          </w:tcPr>
          <w:p w14:paraId="632CAD16" w14:textId="77777777" w:rsidR="00643C4A" w:rsidRPr="000178FC" w:rsidRDefault="00643C4A" w:rsidP="00FF3404">
            <w:pPr>
              <w:rPr>
                <w:b/>
                <w:bCs/>
              </w:rPr>
            </w:pPr>
            <w:r w:rsidRPr="000178FC">
              <w:rPr>
                <w:b/>
                <w:bCs/>
              </w:rPr>
              <w:t>Host</w:t>
            </w:r>
          </w:p>
        </w:tc>
        <w:tc>
          <w:tcPr>
            <w:tcW w:w="1058" w:type="dxa"/>
            <w:shd w:val="clear" w:color="auto" w:fill="D1D1D1" w:themeFill="background2" w:themeFillShade="E6"/>
          </w:tcPr>
          <w:p w14:paraId="43F909C5" w14:textId="77777777" w:rsidR="00643C4A" w:rsidRPr="000178FC" w:rsidRDefault="00643C4A" w:rsidP="00FF3404">
            <w:pPr>
              <w:rPr>
                <w:b/>
                <w:bCs/>
              </w:rPr>
            </w:pPr>
            <w:r w:rsidRPr="000178FC">
              <w:rPr>
                <w:b/>
                <w:bCs/>
              </w:rPr>
              <w:t>Dilution</w:t>
            </w:r>
          </w:p>
        </w:tc>
        <w:tc>
          <w:tcPr>
            <w:tcW w:w="900" w:type="dxa"/>
            <w:shd w:val="clear" w:color="auto" w:fill="D1D1D1" w:themeFill="background2" w:themeFillShade="E6"/>
          </w:tcPr>
          <w:p w14:paraId="43F8B02B" w14:textId="77777777" w:rsidR="00643C4A" w:rsidRPr="000178FC" w:rsidRDefault="00643C4A" w:rsidP="00FF3404">
            <w:pPr>
              <w:rPr>
                <w:b/>
                <w:bCs/>
              </w:rPr>
            </w:pPr>
            <w:r w:rsidRPr="000178FC">
              <w:rPr>
                <w:b/>
                <w:bCs/>
              </w:rPr>
              <w:t>Use</w:t>
            </w:r>
          </w:p>
        </w:tc>
      </w:tr>
      <w:tr w:rsidR="00643C4A" w14:paraId="294897D5" w14:textId="77777777" w:rsidTr="00FF3404">
        <w:tc>
          <w:tcPr>
            <w:tcW w:w="2605" w:type="dxa"/>
          </w:tcPr>
          <w:p w14:paraId="18355B5E" w14:textId="77777777" w:rsidR="00643C4A" w:rsidRDefault="00643C4A" w:rsidP="00FF3404">
            <w:r w:rsidRPr="007504B0">
              <w:t>β-actin</w:t>
            </w:r>
          </w:p>
        </w:tc>
        <w:tc>
          <w:tcPr>
            <w:tcW w:w="1856" w:type="dxa"/>
          </w:tcPr>
          <w:p w14:paraId="51FEE177" w14:textId="77777777" w:rsidR="00643C4A" w:rsidRDefault="00643C4A" w:rsidP="00FF3404">
            <w:r>
              <w:t>Santa Cruz</w:t>
            </w:r>
          </w:p>
        </w:tc>
        <w:tc>
          <w:tcPr>
            <w:tcW w:w="1564" w:type="dxa"/>
          </w:tcPr>
          <w:p w14:paraId="3A1C7489" w14:textId="77777777" w:rsidR="00643C4A" w:rsidRDefault="00643C4A" w:rsidP="00FF3404">
            <w:r>
              <w:t>SC-47778</w:t>
            </w:r>
          </w:p>
        </w:tc>
        <w:tc>
          <w:tcPr>
            <w:tcW w:w="922" w:type="dxa"/>
          </w:tcPr>
          <w:p w14:paraId="70AF9198" w14:textId="77777777" w:rsidR="00643C4A" w:rsidRDefault="00643C4A" w:rsidP="00FF3404">
            <w:r>
              <w:t>Mouse</w:t>
            </w:r>
          </w:p>
        </w:tc>
        <w:tc>
          <w:tcPr>
            <w:tcW w:w="1058" w:type="dxa"/>
          </w:tcPr>
          <w:p w14:paraId="1A716EA7" w14:textId="77777777" w:rsidR="00643C4A" w:rsidRDefault="00643C4A" w:rsidP="00FF3404">
            <w:r>
              <w:t>1:10</w:t>
            </w:r>
          </w:p>
        </w:tc>
        <w:tc>
          <w:tcPr>
            <w:tcW w:w="900" w:type="dxa"/>
          </w:tcPr>
          <w:p w14:paraId="0CAECF05" w14:textId="77777777" w:rsidR="00643C4A" w:rsidRDefault="00643C4A" w:rsidP="00FF3404">
            <w:r>
              <w:t>Jess</w:t>
            </w:r>
          </w:p>
        </w:tc>
      </w:tr>
      <w:tr w:rsidR="00643C4A" w14:paraId="16726C55" w14:textId="77777777" w:rsidTr="00FF3404">
        <w:tc>
          <w:tcPr>
            <w:tcW w:w="2605" w:type="dxa"/>
          </w:tcPr>
          <w:p w14:paraId="60F595E0" w14:textId="77777777" w:rsidR="00643C4A" w:rsidRPr="007504B0" w:rsidRDefault="00643C4A" w:rsidP="00FF3404">
            <w:proofErr w:type="spellStart"/>
            <w:r>
              <w:t>MnSOD</w:t>
            </w:r>
            <w:proofErr w:type="spellEnd"/>
          </w:p>
        </w:tc>
        <w:tc>
          <w:tcPr>
            <w:tcW w:w="1856" w:type="dxa"/>
          </w:tcPr>
          <w:p w14:paraId="4883A7DD" w14:textId="77777777" w:rsidR="00643C4A" w:rsidRDefault="00643C4A" w:rsidP="00FF3404">
            <w:r>
              <w:t>Abcam</w:t>
            </w:r>
          </w:p>
        </w:tc>
        <w:tc>
          <w:tcPr>
            <w:tcW w:w="1564" w:type="dxa"/>
          </w:tcPr>
          <w:p w14:paraId="7DCB9BED" w14:textId="77777777" w:rsidR="00643C4A" w:rsidRDefault="00643C4A" w:rsidP="00FF3404">
            <w:r>
              <w:t>Ab13533</w:t>
            </w:r>
          </w:p>
        </w:tc>
        <w:tc>
          <w:tcPr>
            <w:tcW w:w="922" w:type="dxa"/>
          </w:tcPr>
          <w:p w14:paraId="0729E0B7" w14:textId="77777777" w:rsidR="00643C4A" w:rsidRDefault="00643C4A" w:rsidP="00FF3404">
            <w:r>
              <w:t>Rabbit</w:t>
            </w:r>
          </w:p>
        </w:tc>
        <w:tc>
          <w:tcPr>
            <w:tcW w:w="1058" w:type="dxa"/>
          </w:tcPr>
          <w:p w14:paraId="6C9E8BA5" w14:textId="77777777" w:rsidR="00643C4A" w:rsidRDefault="00643C4A" w:rsidP="00FF3404">
            <w:r>
              <w:t>1:5</w:t>
            </w:r>
          </w:p>
        </w:tc>
        <w:tc>
          <w:tcPr>
            <w:tcW w:w="900" w:type="dxa"/>
          </w:tcPr>
          <w:p w14:paraId="19601781" w14:textId="77777777" w:rsidR="00643C4A" w:rsidRDefault="00643C4A" w:rsidP="00FF3404">
            <w:r>
              <w:t>Jess</w:t>
            </w:r>
          </w:p>
        </w:tc>
      </w:tr>
      <w:tr w:rsidR="00643C4A" w14:paraId="47D33B51" w14:textId="77777777" w:rsidTr="00FF3404">
        <w:tc>
          <w:tcPr>
            <w:tcW w:w="2605" w:type="dxa"/>
          </w:tcPr>
          <w:p w14:paraId="3EB2C2C2" w14:textId="77777777" w:rsidR="00643C4A" w:rsidRPr="007504B0" w:rsidRDefault="00643C4A" w:rsidP="00FF3404">
            <w:r>
              <w:t>PDHA1</w:t>
            </w:r>
          </w:p>
        </w:tc>
        <w:tc>
          <w:tcPr>
            <w:tcW w:w="1856" w:type="dxa"/>
          </w:tcPr>
          <w:p w14:paraId="6AE66A0F" w14:textId="77777777" w:rsidR="00643C4A" w:rsidRDefault="00643C4A" w:rsidP="00FF3404"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  <w:tc>
          <w:tcPr>
            <w:tcW w:w="1564" w:type="dxa"/>
          </w:tcPr>
          <w:p w14:paraId="247FBCA2" w14:textId="77777777" w:rsidR="00643C4A" w:rsidRDefault="00643C4A" w:rsidP="00FF3404">
            <w:r>
              <w:t>459400</w:t>
            </w:r>
          </w:p>
        </w:tc>
        <w:tc>
          <w:tcPr>
            <w:tcW w:w="922" w:type="dxa"/>
          </w:tcPr>
          <w:p w14:paraId="53745E01" w14:textId="77777777" w:rsidR="00643C4A" w:rsidRDefault="00643C4A" w:rsidP="00FF3404">
            <w:r>
              <w:t>Mouse</w:t>
            </w:r>
          </w:p>
        </w:tc>
        <w:tc>
          <w:tcPr>
            <w:tcW w:w="1058" w:type="dxa"/>
          </w:tcPr>
          <w:p w14:paraId="32472D52" w14:textId="77777777" w:rsidR="00643C4A" w:rsidRDefault="00643C4A" w:rsidP="00FF3404">
            <w:r>
              <w:t>1:10</w:t>
            </w:r>
          </w:p>
        </w:tc>
        <w:tc>
          <w:tcPr>
            <w:tcW w:w="900" w:type="dxa"/>
          </w:tcPr>
          <w:p w14:paraId="6FA27E46" w14:textId="77777777" w:rsidR="00643C4A" w:rsidRDefault="00643C4A" w:rsidP="00FF3404">
            <w:r>
              <w:t>Jess</w:t>
            </w:r>
          </w:p>
        </w:tc>
      </w:tr>
      <w:tr w:rsidR="00643C4A" w14:paraId="65C8B9A9" w14:textId="77777777" w:rsidTr="00FF3404">
        <w:tc>
          <w:tcPr>
            <w:tcW w:w="2605" w:type="dxa"/>
          </w:tcPr>
          <w:p w14:paraId="0D975DE2" w14:textId="77777777" w:rsidR="00643C4A" w:rsidRDefault="00643C4A" w:rsidP="00FF3404">
            <w:r>
              <w:lastRenderedPageBreak/>
              <w:t>Total OXPHOS</w:t>
            </w:r>
          </w:p>
        </w:tc>
        <w:tc>
          <w:tcPr>
            <w:tcW w:w="1856" w:type="dxa"/>
          </w:tcPr>
          <w:p w14:paraId="02F95736" w14:textId="77777777" w:rsidR="00643C4A" w:rsidRDefault="00643C4A" w:rsidP="00FF3404">
            <w:r>
              <w:t>Abcam</w:t>
            </w:r>
          </w:p>
        </w:tc>
        <w:tc>
          <w:tcPr>
            <w:tcW w:w="1564" w:type="dxa"/>
          </w:tcPr>
          <w:p w14:paraId="32935742" w14:textId="77777777" w:rsidR="00643C4A" w:rsidRDefault="00643C4A" w:rsidP="00FF3404">
            <w:r>
              <w:t>Ab110413</w:t>
            </w:r>
          </w:p>
        </w:tc>
        <w:tc>
          <w:tcPr>
            <w:tcW w:w="922" w:type="dxa"/>
          </w:tcPr>
          <w:p w14:paraId="59875200" w14:textId="77777777" w:rsidR="00643C4A" w:rsidRDefault="00643C4A" w:rsidP="00FF3404">
            <w:r>
              <w:t>Rodent</w:t>
            </w:r>
          </w:p>
        </w:tc>
        <w:tc>
          <w:tcPr>
            <w:tcW w:w="1058" w:type="dxa"/>
          </w:tcPr>
          <w:p w14:paraId="37619E5F" w14:textId="77777777" w:rsidR="00643C4A" w:rsidRDefault="00643C4A" w:rsidP="00FF3404">
            <w:r>
              <w:t>1:5</w:t>
            </w:r>
          </w:p>
        </w:tc>
        <w:tc>
          <w:tcPr>
            <w:tcW w:w="900" w:type="dxa"/>
          </w:tcPr>
          <w:p w14:paraId="37056A38" w14:textId="77777777" w:rsidR="00643C4A" w:rsidRDefault="00643C4A" w:rsidP="00FF3404">
            <w:r>
              <w:t>Jess</w:t>
            </w:r>
          </w:p>
        </w:tc>
      </w:tr>
      <w:tr w:rsidR="00643C4A" w14:paraId="42E2AE1A" w14:textId="77777777" w:rsidTr="00FF3404">
        <w:tc>
          <w:tcPr>
            <w:tcW w:w="2605" w:type="dxa"/>
          </w:tcPr>
          <w:p w14:paraId="608787FF" w14:textId="77777777" w:rsidR="00643C4A" w:rsidRDefault="00643C4A" w:rsidP="00FF3404">
            <w:r>
              <w:t>VDAC</w:t>
            </w:r>
          </w:p>
        </w:tc>
        <w:tc>
          <w:tcPr>
            <w:tcW w:w="1856" w:type="dxa"/>
          </w:tcPr>
          <w:p w14:paraId="4A79284A" w14:textId="77777777" w:rsidR="00643C4A" w:rsidRDefault="00643C4A" w:rsidP="00FF3404"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  <w:tc>
          <w:tcPr>
            <w:tcW w:w="1564" w:type="dxa"/>
          </w:tcPr>
          <w:p w14:paraId="250B72E1" w14:textId="77777777" w:rsidR="00643C4A" w:rsidRDefault="00643C4A" w:rsidP="00FF3404">
            <w:r>
              <w:t>PA1-954A</w:t>
            </w:r>
          </w:p>
        </w:tc>
        <w:tc>
          <w:tcPr>
            <w:tcW w:w="922" w:type="dxa"/>
          </w:tcPr>
          <w:p w14:paraId="4342ECF7" w14:textId="77777777" w:rsidR="00643C4A" w:rsidRDefault="00643C4A" w:rsidP="00FF3404">
            <w:r>
              <w:t>Rabbit</w:t>
            </w:r>
          </w:p>
        </w:tc>
        <w:tc>
          <w:tcPr>
            <w:tcW w:w="1058" w:type="dxa"/>
          </w:tcPr>
          <w:p w14:paraId="7989A7A7" w14:textId="77777777" w:rsidR="00643C4A" w:rsidRDefault="00643C4A" w:rsidP="00FF3404">
            <w:r>
              <w:t>1:25</w:t>
            </w:r>
          </w:p>
        </w:tc>
        <w:tc>
          <w:tcPr>
            <w:tcW w:w="900" w:type="dxa"/>
          </w:tcPr>
          <w:p w14:paraId="30F1AF66" w14:textId="77777777" w:rsidR="00643C4A" w:rsidRDefault="00643C4A" w:rsidP="00FF3404">
            <w:r>
              <w:t>Jess</w:t>
            </w:r>
          </w:p>
        </w:tc>
      </w:tr>
    </w:tbl>
    <w:p w14:paraId="68472F03" w14:textId="77777777" w:rsidR="00643C4A" w:rsidRPr="00323DB2" w:rsidRDefault="00643C4A" w:rsidP="00643C4A"/>
    <w:p w14:paraId="17F9B17A" w14:textId="77777777" w:rsidR="004B705E" w:rsidRDefault="004B705E"/>
    <w:sectPr w:rsidR="004B705E" w:rsidSect="00103F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C4A"/>
    <w:rsid w:val="00001077"/>
    <w:rsid w:val="000015DB"/>
    <w:rsid w:val="00002B24"/>
    <w:rsid w:val="0000699B"/>
    <w:rsid w:val="00010771"/>
    <w:rsid w:val="0001086B"/>
    <w:rsid w:val="00010990"/>
    <w:rsid w:val="00010C62"/>
    <w:rsid w:val="00010FDE"/>
    <w:rsid w:val="00011354"/>
    <w:rsid w:val="00015208"/>
    <w:rsid w:val="0001587C"/>
    <w:rsid w:val="000211F3"/>
    <w:rsid w:val="000232EE"/>
    <w:rsid w:val="00023D4E"/>
    <w:rsid w:val="00023FE1"/>
    <w:rsid w:val="000262B2"/>
    <w:rsid w:val="00026D5F"/>
    <w:rsid w:val="00027BFF"/>
    <w:rsid w:val="00033F0B"/>
    <w:rsid w:val="00033FE3"/>
    <w:rsid w:val="000367B8"/>
    <w:rsid w:val="00037FEB"/>
    <w:rsid w:val="000407DB"/>
    <w:rsid w:val="00042F1C"/>
    <w:rsid w:val="00043830"/>
    <w:rsid w:val="0004723D"/>
    <w:rsid w:val="00047673"/>
    <w:rsid w:val="0005531F"/>
    <w:rsid w:val="0005651E"/>
    <w:rsid w:val="00061C70"/>
    <w:rsid w:val="00064BE5"/>
    <w:rsid w:val="000655B7"/>
    <w:rsid w:val="000662A8"/>
    <w:rsid w:val="0007038E"/>
    <w:rsid w:val="00072F38"/>
    <w:rsid w:val="00073206"/>
    <w:rsid w:val="0007341B"/>
    <w:rsid w:val="00077A16"/>
    <w:rsid w:val="0008344F"/>
    <w:rsid w:val="00083A84"/>
    <w:rsid w:val="00090735"/>
    <w:rsid w:val="00090D23"/>
    <w:rsid w:val="00092602"/>
    <w:rsid w:val="00092E34"/>
    <w:rsid w:val="0009683C"/>
    <w:rsid w:val="000A17FB"/>
    <w:rsid w:val="000A1DFF"/>
    <w:rsid w:val="000A309C"/>
    <w:rsid w:val="000A3C1B"/>
    <w:rsid w:val="000A3CE0"/>
    <w:rsid w:val="000A4D68"/>
    <w:rsid w:val="000A6135"/>
    <w:rsid w:val="000A67DD"/>
    <w:rsid w:val="000B058A"/>
    <w:rsid w:val="000B1089"/>
    <w:rsid w:val="000B10B2"/>
    <w:rsid w:val="000B56DA"/>
    <w:rsid w:val="000B61FE"/>
    <w:rsid w:val="000B75D3"/>
    <w:rsid w:val="000C21D1"/>
    <w:rsid w:val="000C2846"/>
    <w:rsid w:val="000C4DCE"/>
    <w:rsid w:val="000C5A21"/>
    <w:rsid w:val="000C6190"/>
    <w:rsid w:val="000C6EE8"/>
    <w:rsid w:val="000D1453"/>
    <w:rsid w:val="000D24BE"/>
    <w:rsid w:val="000D4909"/>
    <w:rsid w:val="000D6C93"/>
    <w:rsid w:val="000D7B9D"/>
    <w:rsid w:val="000D7E8E"/>
    <w:rsid w:val="000E0103"/>
    <w:rsid w:val="000E198A"/>
    <w:rsid w:val="000E1ED0"/>
    <w:rsid w:val="000E1F91"/>
    <w:rsid w:val="000E3F2E"/>
    <w:rsid w:val="000E4070"/>
    <w:rsid w:val="000E6206"/>
    <w:rsid w:val="000E6989"/>
    <w:rsid w:val="000F40E2"/>
    <w:rsid w:val="000F4F63"/>
    <w:rsid w:val="000F7232"/>
    <w:rsid w:val="000F7568"/>
    <w:rsid w:val="000F7A11"/>
    <w:rsid w:val="00101589"/>
    <w:rsid w:val="00102C3D"/>
    <w:rsid w:val="00103EC0"/>
    <w:rsid w:val="00103FD1"/>
    <w:rsid w:val="001047DE"/>
    <w:rsid w:val="0010574B"/>
    <w:rsid w:val="00106357"/>
    <w:rsid w:val="001064B6"/>
    <w:rsid w:val="001110FB"/>
    <w:rsid w:val="00112597"/>
    <w:rsid w:val="00112DC1"/>
    <w:rsid w:val="001175DA"/>
    <w:rsid w:val="00117AB1"/>
    <w:rsid w:val="00120DAB"/>
    <w:rsid w:val="001210DF"/>
    <w:rsid w:val="00123C5F"/>
    <w:rsid w:val="00124D6B"/>
    <w:rsid w:val="00125544"/>
    <w:rsid w:val="001275A3"/>
    <w:rsid w:val="00127A6C"/>
    <w:rsid w:val="00127E40"/>
    <w:rsid w:val="001318B1"/>
    <w:rsid w:val="0013359A"/>
    <w:rsid w:val="00135F6E"/>
    <w:rsid w:val="00135FFC"/>
    <w:rsid w:val="0013638C"/>
    <w:rsid w:val="0013797C"/>
    <w:rsid w:val="00141013"/>
    <w:rsid w:val="0014293B"/>
    <w:rsid w:val="00142D5A"/>
    <w:rsid w:val="0014538A"/>
    <w:rsid w:val="0014656C"/>
    <w:rsid w:val="00152871"/>
    <w:rsid w:val="001559BE"/>
    <w:rsid w:val="0016329D"/>
    <w:rsid w:val="001671C3"/>
    <w:rsid w:val="00167914"/>
    <w:rsid w:val="00170167"/>
    <w:rsid w:val="001705B0"/>
    <w:rsid w:val="00170EC7"/>
    <w:rsid w:val="00172844"/>
    <w:rsid w:val="00175FB5"/>
    <w:rsid w:val="001766D4"/>
    <w:rsid w:val="001808AA"/>
    <w:rsid w:val="00182FAD"/>
    <w:rsid w:val="00183B9B"/>
    <w:rsid w:val="00183BF4"/>
    <w:rsid w:val="001843E3"/>
    <w:rsid w:val="001915C2"/>
    <w:rsid w:val="0019390A"/>
    <w:rsid w:val="0019397D"/>
    <w:rsid w:val="001955C3"/>
    <w:rsid w:val="001959E1"/>
    <w:rsid w:val="001A32F6"/>
    <w:rsid w:val="001A3790"/>
    <w:rsid w:val="001B04E7"/>
    <w:rsid w:val="001B0C08"/>
    <w:rsid w:val="001B13E0"/>
    <w:rsid w:val="001B2979"/>
    <w:rsid w:val="001B467B"/>
    <w:rsid w:val="001B4AA2"/>
    <w:rsid w:val="001B6634"/>
    <w:rsid w:val="001B663F"/>
    <w:rsid w:val="001C26DF"/>
    <w:rsid w:val="001C3343"/>
    <w:rsid w:val="001C4441"/>
    <w:rsid w:val="001C5174"/>
    <w:rsid w:val="001C68BC"/>
    <w:rsid w:val="001C6AEF"/>
    <w:rsid w:val="001C74FE"/>
    <w:rsid w:val="001D1770"/>
    <w:rsid w:val="001D45DE"/>
    <w:rsid w:val="001D45F1"/>
    <w:rsid w:val="001D48B3"/>
    <w:rsid w:val="001D763A"/>
    <w:rsid w:val="001D7C5B"/>
    <w:rsid w:val="001E4A6A"/>
    <w:rsid w:val="001E5A40"/>
    <w:rsid w:val="001E7ED6"/>
    <w:rsid w:val="001F1807"/>
    <w:rsid w:val="001F24CA"/>
    <w:rsid w:val="001F5B5E"/>
    <w:rsid w:val="001F7DBF"/>
    <w:rsid w:val="00200FB3"/>
    <w:rsid w:val="00201B37"/>
    <w:rsid w:val="00203AB9"/>
    <w:rsid w:val="00203C29"/>
    <w:rsid w:val="002056A8"/>
    <w:rsid w:val="002071CC"/>
    <w:rsid w:val="0021011C"/>
    <w:rsid w:val="00211B13"/>
    <w:rsid w:val="00211B53"/>
    <w:rsid w:val="002131DD"/>
    <w:rsid w:val="00213FC1"/>
    <w:rsid w:val="00216E14"/>
    <w:rsid w:val="00217337"/>
    <w:rsid w:val="0021787C"/>
    <w:rsid w:val="00217906"/>
    <w:rsid w:val="002204D6"/>
    <w:rsid w:val="002206D4"/>
    <w:rsid w:val="00220F99"/>
    <w:rsid w:val="0022199B"/>
    <w:rsid w:val="00222D2E"/>
    <w:rsid w:val="00224EB2"/>
    <w:rsid w:val="0023459D"/>
    <w:rsid w:val="00235DBC"/>
    <w:rsid w:val="00237483"/>
    <w:rsid w:val="002431B1"/>
    <w:rsid w:val="00243B4B"/>
    <w:rsid w:val="00247D89"/>
    <w:rsid w:val="00252F1F"/>
    <w:rsid w:val="00255274"/>
    <w:rsid w:val="00256121"/>
    <w:rsid w:val="002604C7"/>
    <w:rsid w:val="0026054C"/>
    <w:rsid w:val="0026062E"/>
    <w:rsid w:val="00263781"/>
    <w:rsid w:val="002644A2"/>
    <w:rsid w:val="0026626E"/>
    <w:rsid w:val="00267B5E"/>
    <w:rsid w:val="0027161E"/>
    <w:rsid w:val="0027195E"/>
    <w:rsid w:val="00274C74"/>
    <w:rsid w:val="00275492"/>
    <w:rsid w:val="00275867"/>
    <w:rsid w:val="00277B00"/>
    <w:rsid w:val="0028342D"/>
    <w:rsid w:val="00291CA3"/>
    <w:rsid w:val="0029296D"/>
    <w:rsid w:val="00293328"/>
    <w:rsid w:val="00294B4D"/>
    <w:rsid w:val="002968E9"/>
    <w:rsid w:val="002969A6"/>
    <w:rsid w:val="002A4AB1"/>
    <w:rsid w:val="002A5412"/>
    <w:rsid w:val="002A6A97"/>
    <w:rsid w:val="002B208A"/>
    <w:rsid w:val="002B7A33"/>
    <w:rsid w:val="002B7F83"/>
    <w:rsid w:val="002C069D"/>
    <w:rsid w:val="002C0A90"/>
    <w:rsid w:val="002C0CB4"/>
    <w:rsid w:val="002C381F"/>
    <w:rsid w:val="002C3E47"/>
    <w:rsid w:val="002C4A58"/>
    <w:rsid w:val="002C4DD6"/>
    <w:rsid w:val="002C5229"/>
    <w:rsid w:val="002C5A81"/>
    <w:rsid w:val="002C6B1E"/>
    <w:rsid w:val="002C6B57"/>
    <w:rsid w:val="002D0C42"/>
    <w:rsid w:val="002D503A"/>
    <w:rsid w:val="002E007B"/>
    <w:rsid w:val="002E00B3"/>
    <w:rsid w:val="002E3C9A"/>
    <w:rsid w:val="002E3F6B"/>
    <w:rsid w:val="002E5181"/>
    <w:rsid w:val="002F0A5A"/>
    <w:rsid w:val="002F1D56"/>
    <w:rsid w:val="002F2BB7"/>
    <w:rsid w:val="002F3026"/>
    <w:rsid w:val="002F3D4A"/>
    <w:rsid w:val="002F47BB"/>
    <w:rsid w:val="0030032A"/>
    <w:rsid w:val="003016AC"/>
    <w:rsid w:val="00303552"/>
    <w:rsid w:val="00304296"/>
    <w:rsid w:val="0030432B"/>
    <w:rsid w:val="00304B23"/>
    <w:rsid w:val="00305608"/>
    <w:rsid w:val="0030613B"/>
    <w:rsid w:val="003063E3"/>
    <w:rsid w:val="0031074E"/>
    <w:rsid w:val="00311702"/>
    <w:rsid w:val="00312F6C"/>
    <w:rsid w:val="003132C1"/>
    <w:rsid w:val="003142B9"/>
    <w:rsid w:val="00314835"/>
    <w:rsid w:val="0031629E"/>
    <w:rsid w:val="003162F8"/>
    <w:rsid w:val="00317C7F"/>
    <w:rsid w:val="00320334"/>
    <w:rsid w:val="00321807"/>
    <w:rsid w:val="003232A8"/>
    <w:rsid w:val="00324493"/>
    <w:rsid w:val="003249DB"/>
    <w:rsid w:val="003261B9"/>
    <w:rsid w:val="00330721"/>
    <w:rsid w:val="00330821"/>
    <w:rsid w:val="003308B4"/>
    <w:rsid w:val="00331032"/>
    <w:rsid w:val="00331967"/>
    <w:rsid w:val="0033221B"/>
    <w:rsid w:val="003326C5"/>
    <w:rsid w:val="0033301A"/>
    <w:rsid w:val="00337DD2"/>
    <w:rsid w:val="00343521"/>
    <w:rsid w:val="003436A3"/>
    <w:rsid w:val="00344D45"/>
    <w:rsid w:val="003461B7"/>
    <w:rsid w:val="00346604"/>
    <w:rsid w:val="00346F15"/>
    <w:rsid w:val="0034762B"/>
    <w:rsid w:val="003505D2"/>
    <w:rsid w:val="00351BF1"/>
    <w:rsid w:val="00353AA0"/>
    <w:rsid w:val="00353F25"/>
    <w:rsid w:val="003542BA"/>
    <w:rsid w:val="00357BF9"/>
    <w:rsid w:val="00360BC9"/>
    <w:rsid w:val="00361CAD"/>
    <w:rsid w:val="003637E7"/>
    <w:rsid w:val="003646F6"/>
    <w:rsid w:val="00370FA1"/>
    <w:rsid w:val="00375C07"/>
    <w:rsid w:val="00376649"/>
    <w:rsid w:val="003810C6"/>
    <w:rsid w:val="00382855"/>
    <w:rsid w:val="003852BD"/>
    <w:rsid w:val="00385A24"/>
    <w:rsid w:val="00386966"/>
    <w:rsid w:val="00386A14"/>
    <w:rsid w:val="003877FC"/>
    <w:rsid w:val="00387935"/>
    <w:rsid w:val="00391835"/>
    <w:rsid w:val="00391A63"/>
    <w:rsid w:val="00394AAF"/>
    <w:rsid w:val="00395645"/>
    <w:rsid w:val="00396E57"/>
    <w:rsid w:val="00397AE8"/>
    <w:rsid w:val="003A12D8"/>
    <w:rsid w:val="003A3D78"/>
    <w:rsid w:val="003A4051"/>
    <w:rsid w:val="003A47E8"/>
    <w:rsid w:val="003A5B6B"/>
    <w:rsid w:val="003A6579"/>
    <w:rsid w:val="003A7083"/>
    <w:rsid w:val="003B00A2"/>
    <w:rsid w:val="003B2459"/>
    <w:rsid w:val="003B309F"/>
    <w:rsid w:val="003B3563"/>
    <w:rsid w:val="003B4420"/>
    <w:rsid w:val="003B563C"/>
    <w:rsid w:val="003B61DD"/>
    <w:rsid w:val="003B6237"/>
    <w:rsid w:val="003C09A3"/>
    <w:rsid w:val="003C411F"/>
    <w:rsid w:val="003D0648"/>
    <w:rsid w:val="003D0EF0"/>
    <w:rsid w:val="003D12B0"/>
    <w:rsid w:val="003D1EF8"/>
    <w:rsid w:val="003D43BB"/>
    <w:rsid w:val="003D6046"/>
    <w:rsid w:val="003E352F"/>
    <w:rsid w:val="003E4880"/>
    <w:rsid w:val="003E5E75"/>
    <w:rsid w:val="003E6A6B"/>
    <w:rsid w:val="003F1CF8"/>
    <w:rsid w:val="003F2174"/>
    <w:rsid w:val="003F4C4A"/>
    <w:rsid w:val="003F5EA9"/>
    <w:rsid w:val="003F7220"/>
    <w:rsid w:val="0040273F"/>
    <w:rsid w:val="00402E2D"/>
    <w:rsid w:val="0040373C"/>
    <w:rsid w:val="00407089"/>
    <w:rsid w:val="00410A98"/>
    <w:rsid w:val="00413865"/>
    <w:rsid w:val="004138B0"/>
    <w:rsid w:val="00414695"/>
    <w:rsid w:val="004146C5"/>
    <w:rsid w:val="00416043"/>
    <w:rsid w:val="00421A89"/>
    <w:rsid w:val="00421BE8"/>
    <w:rsid w:val="004251FC"/>
    <w:rsid w:val="004251FE"/>
    <w:rsid w:val="00431370"/>
    <w:rsid w:val="004324D0"/>
    <w:rsid w:val="00432504"/>
    <w:rsid w:val="004336C3"/>
    <w:rsid w:val="004344A7"/>
    <w:rsid w:val="00434796"/>
    <w:rsid w:val="00435D89"/>
    <w:rsid w:val="004403E6"/>
    <w:rsid w:val="004441B8"/>
    <w:rsid w:val="00445CE6"/>
    <w:rsid w:val="00447C04"/>
    <w:rsid w:val="00452068"/>
    <w:rsid w:val="00452BB7"/>
    <w:rsid w:val="0045439A"/>
    <w:rsid w:val="00454FE0"/>
    <w:rsid w:val="004553A5"/>
    <w:rsid w:val="0045757C"/>
    <w:rsid w:val="00460DFA"/>
    <w:rsid w:val="0046174B"/>
    <w:rsid w:val="00461FC5"/>
    <w:rsid w:val="00462B6C"/>
    <w:rsid w:val="00464F37"/>
    <w:rsid w:val="004677D9"/>
    <w:rsid w:val="00471DB7"/>
    <w:rsid w:val="0047258E"/>
    <w:rsid w:val="00474FEC"/>
    <w:rsid w:val="00475FA5"/>
    <w:rsid w:val="004773B2"/>
    <w:rsid w:val="00477449"/>
    <w:rsid w:val="004807C8"/>
    <w:rsid w:val="00482C5A"/>
    <w:rsid w:val="00484052"/>
    <w:rsid w:val="004845E3"/>
    <w:rsid w:val="004851AA"/>
    <w:rsid w:val="004859D3"/>
    <w:rsid w:val="004863F4"/>
    <w:rsid w:val="00490CAC"/>
    <w:rsid w:val="00491446"/>
    <w:rsid w:val="00491DD7"/>
    <w:rsid w:val="00493EB6"/>
    <w:rsid w:val="00496BB3"/>
    <w:rsid w:val="004A096C"/>
    <w:rsid w:val="004A1CCE"/>
    <w:rsid w:val="004A3D8F"/>
    <w:rsid w:val="004A4138"/>
    <w:rsid w:val="004A56F6"/>
    <w:rsid w:val="004A68DD"/>
    <w:rsid w:val="004B10C5"/>
    <w:rsid w:val="004B1ABC"/>
    <w:rsid w:val="004B301A"/>
    <w:rsid w:val="004B58C2"/>
    <w:rsid w:val="004B5CC8"/>
    <w:rsid w:val="004B6777"/>
    <w:rsid w:val="004B705E"/>
    <w:rsid w:val="004B7356"/>
    <w:rsid w:val="004B7AC3"/>
    <w:rsid w:val="004C03D3"/>
    <w:rsid w:val="004C381A"/>
    <w:rsid w:val="004C39C2"/>
    <w:rsid w:val="004C7009"/>
    <w:rsid w:val="004C7195"/>
    <w:rsid w:val="004D2EB5"/>
    <w:rsid w:val="004D40D8"/>
    <w:rsid w:val="004D5B53"/>
    <w:rsid w:val="004D6F3C"/>
    <w:rsid w:val="004E015A"/>
    <w:rsid w:val="004E0865"/>
    <w:rsid w:val="004E0A16"/>
    <w:rsid w:val="004E0F00"/>
    <w:rsid w:val="004E2A22"/>
    <w:rsid w:val="004E56D3"/>
    <w:rsid w:val="004E6CA5"/>
    <w:rsid w:val="004E7DC0"/>
    <w:rsid w:val="004F1FCE"/>
    <w:rsid w:val="004F3874"/>
    <w:rsid w:val="004F420A"/>
    <w:rsid w:val="004F4E69"/>
    <w:rsid w:val="004F7BBF"/>
    <w:rsid w:val="005031EC"/>
    <w:rsid w:val="005058FF"/>
    <w:rsid w:val="00505CC8"/>
    <w:rsid w:val="005106F5"/>
    <w:rsid w:val="005116B9"/>
    <w:rsid w:val="005116C6"/>
    <w:rsid w:val="00512D02"/>
    <w:rsid w:val="00513D54"/>
    <w:rsid w:val="00514FF5"/>
    <w:rsid w:val="0051522C"/>
    <w:rsid w:val="005224E7"/>
    <w:rsid w:val="00522B93"/>
    <w:rsid w:val="00523B93"/>
    <w:rsid w:val="0052634D"/>
    <w:rsid w:val="00526CC7"/>
    <w:rsid w:val="00527019"/>
    <w:rsid w:val="00527ACE"/>
    <w:rsid w:val="00530BF8"/>
    <w:rsid w:val="005319E4"/>
    <w:rsid w:val="00534676"/>
    <w:rsid w:val="00536152"/>
    <w:rsid w:val="00541B2B"/>
    <w:rsid w:val="00544425"/>
    <w:rsid w:val="00545814"/>
    <w:rsid w:val="00545E95"/>
    <w:rsid w:val="005467EF"/>
    <w:rsid w:val="00551FB6"/>
    <w:rsid w:val="005549A0"/>
    <w:rsid w:val="00556115"/>
    <w:rsid w:val="00556BF1"/>
    <w:rsid w:val="005634DC"/>
    <w:rsid w:val="005642D8"/>
    <w:rsid w:val="00565795"/>
    <w:rsid w:val="005660AA"/>
    <w:rsid w:val="005674FB"/>
    <w:rsid w:val="005708F9"/>
    <w:rsid w:val="0057096C"/>
    <w:rsid w:val="00570EE7"/>
    <w:rsid w:val="00573A0F"/>
    <w:rsid w:val="00573AB6"/>
    <w:rsid w:val="005743EB"/>
    <w:rsid w:val="00575D4C"/>
    <w:rsid w:val="005825C3"/>
    <w:rsid w:val="00582703"/>
    <w:rsid w:val="00583CD8"/>
    <w:rsid w:val="00585206"/>
    <w:rsid w:val="005868B3"/>
    <w:rsid w:val="00593E32"/>
    <w:rsid w:val="00594C1D"/>
    <w:rsid w:val="00597C09"/>
    <w:rsid w:val="005A0D53"/>
    <w:rsid w:val="005A17FB"/>
    <w:rsid w:val="005A1CDC"/>
    <w:rsid w:val="005A27BE"/>
    <w:rsid w:val="005A2C39"/>
    <w:rsid w:val="005A33A5"/>
    <w:rsid w:val="005B229B"/>
    <w:rsid w:val="005B3ED3"/>
    <w:rsid w:val="005B43C9"/>
    <w:rsid w:val="005B503B"/>
    <w:rsid w:val="005B6487"/>
    <w:rsid w:val="005B6FCA"/>
    <w:rsid w:val="005C0315"/>
    <w:rsid w:val="005C05CF"/>
    <w:rsid w:val="005C4D31"/>
    <w:rsid w:val="005C5708"/>
    <w:rsid w:val="005C5EA9"/>
    <w:rsid w:val="005D380E"/>
    <w:rsid w:val="005D618A"/>
    <w:rsid w:val="005E233B"/>
    <w:rsid w:val="005E4DE2"/>
    <w:rsid w:val="005E55B5"/>
    <w:rsid w:val="005E572E"/>
    <w:rsid w:val="005E6A05"/>
    <w:rsid w:val="005E7DCB"/>
    <w:rsid w:val="005F0F6B"/>
    <w:rsid w:val="005F13C8"/>
    <w:rsid w:val="005F2F37"/>
    <w:rsid w:val="005F79BD"/>
    <w:rsid w:val="006003FC"/>
    <w:rsid w:val="00601CD5"/>
    <w:rsid w:val="00602F9B"/>
    <w:rsid w:val="00603B52"/>
    <w:rsid w:val="0060695C"/>
    <w:rsid w:val="00607F7F"/>
    <w:rsid w:val="00610F5B"/>
    <w:rsid w:val="00612A90"/>
    <w:rsid w:val="00613619"/>
    <w:rsid w:val="00614460"/>
    <w:rsid w:val="006149F7"/>
    <w:rsid w:val="00616852"/>
    <w:rsid w:val="006168EE"/>
    <w:rsid w:val="00620874"/>
    <w:rsid w:val="00623EDD"/>
    <w:rsid w:val="0062443F"/>
    <w:rsid w:val="00626461"/>
    <w:rsid w:val="00627A2E"/>
    <w:rsid w:val="00627EEB"/>
    <w:rsid w:val="00633100"/>
    <w:rsid w:val="006338D6"/>
    <w:rsid w:val="00633C67"/>
    <w:rsid w:val="00635F14"/>
    <w:rsid w:val="00636C13"/>
    <w:rsid w:val="00642550"/>
    <w:rsid w:val="00642F25"/>
    <w:rsid w:val="00643C4A"/>
    <w:rsid w:val="0064449E"/>
    <w:rsid w:val="00645900"/>
    <w:rsid w:val="00646887"/>
    <w:rsid w:val="00651D24"/>
    <w:rsid w:val="006532AE"/>
    <w:rsid w:val="00653D0B"/>
    <w:rsid w:val="00654417"/>
    <w:rsid w:val="00654FC3"/>
    <w:rsid w:val="00655AAB"/>
    <w:rsid w:val="0065689E"/>
    <w:rsid w:val="006610D4"/>
    <w:rsid w:val="00663F9B"/>
    <w:rsid w:val="00665C0A"/>
    <w:rsid w:val="00667459"/>
    <w:rsid w:val="00670129"/>
    <w:rsid w:val="00670358"/>
    <w:rsid w:val="00672BD2"/>
    <w:rsid w:val="00673271"/>
    <w:rsid w:val="00673CE9"/>
    <w:rsid w:val="00676BE1"/>
    <w:rsid w:val="00676C47"/>
    <w:rsid w:val="00677E7F"/>
    <w:rsid w:val="0068089B"/>
    <w:rsid w:val="00680F22"/>
    <w:rsid w:val="00681410"/>
    <w:rsid w:val="00681881"/>
    <w:rsid w:val="00683E43"/>
    <w:rsid w:val="00685A7E"/>
    <w:rsid w:val="00685E70"/>
    <w:rsid w:val="00691DA0"/>
    <w:rsid w:val="00695AEA"/>
    <w:rsid w:val="00697359"/>
    <w:rsid w:val="00697A36"/>
    <w:rsid w:val="006A30EF"/>
    <w:rsid w:val="006A768E"/>
    <w:rsid w:val="006B0F0E"/>
    <w:rsid w:val="006B2171"/>
    <w:rsid w:val="006B2D40"/>
    <w:rsid w:val="006B6149"/>
    <w:rsid w:val="006B6727"/>
    <w:rsid w:val="006B79FB"/>
    <w:rsid w:val="006C2A3A"/>
    <w:rsid w:val="006C2E4F"/>
    <w:rsid w:val="006C5831"/>
    <w:rsid w:val="006C5CF2"/>
    <w:rsid w:val="006C6052"/>
    <w:rsid w:val="006C7CF9"/>
    <w:rsid w:val="006D02EC"/>
    <w:rsid w:val="006D0588"/>
    <w:rsid w:val="006D1914"/>
    <w:rsid w:val="006D2E9F"/>
    <w:rsid w:val="006D31F2"/>
    <w:rsid w:val="006D71E1"/>
    <w:rsid w:val="006E02A4"/>
    <w:rsid w:val="006E0C3E"/>
    <w:rsid w:val="006E7BA8"/>
    <w:rsid w:val="006F3877"/>
    <w:rsid w:val="006F6CB7"/>
    <w:rsid w:val="0070076B"/>
    <w:rsid w:val="00701A30"/>
    <w:rsid w:val="00701E31"/>
    <w:rsid w:val="00710F18"/>
    <w:rsid w:val="00712AB0"/>
    <w:rsid w:val="0071463C"/>
    <w:rsid w:val="00715A20"/>
    <w:rsid w:val="00721009"/>
    <w:rsid w:val="00722910"/>
    <w:rsid w:val="007248E0"/>
    <w:rsid w:val="00724FE5"/>
    <w:rsid w:val="00725654"/>
    <w:rsid w:val="00725D95"/>
    <w:rsid w:val="00727CFD"/>
    <w:rsid w:val="007401DB"/>
    <w:rsid w:val="00743918"/>
    <w:rsid w:val="007477C8"/>
    <w:rsid w:val="00750188"/>
    <w:rsid w:val="00750C2B"/>
    <w:rsid w:val="007535C7"/>
    <w:rsid w:val="0075479C"/>
    <w:rsid w:val="0075583F"/>
    <w:rsid w:val="007563C1"/>
    <w:rsid w:val="00757652"/>
    <w:rsid w:val="00763193"/>
    <w:rsid w:val="007662EB"/>
    <w:rsid w:val="007667FB"/>
    <w:rsid w:val="0077083C"/>
    <w:rsid w:val="00771847"/>
    <w:rsid w:val="00771FDA"/>
    <w:rsid w:val="00773914"/>
    <w:rsid w:val="00775FAB"/>
    <w:rsid w:val="00776DC1"/>
    <w:rsid w:val="00776E4E"/>
    <w:rsid w:val="00780B0E"/>
    <w:rsid w:val="00780FCF"/>
    <w:rsid w:val="007833E5"/>
    <w:rsid w:val="00790819"/>
    <w:rsid w:val="00790B5F"/>
    <w:rsid w:val="00791EDF"/>
    <w:rsid w:val="00792563"/>
    <w:rsid w:val="00793147"/>
    <w:rsid w:val="00793FE7"/>
    <w:rsid w:val="0079445A"/>
    <w:rsid w:val="007A103B"/>
    <w:rsid w:val="007A12D8"/>
    <w:rsid w:val="007A3693"/>
    <w:rsid w:val="007A391B"/>
    <w:rsid w:val="007A43DE"/>
    <w:rsid w:val="007A4533"/>
    <w:rsid w:val="007A5BCA"/>
    <w:rsid w:val="007B1568"/>
    <w:rsid w:val="007B1AB6"/>
    <w:rsid w:val="007B2424"/>
    <w:rsid w:val="007B353D"/>
    <w:rsid w:val="007B532C"/>
    <w:rsid w:val="007B5CF6"/>
    <w:rsid w:val="007B68C3"/>
    <w:rsid w:val="007B7790"/>
    <w:rsid w:val="007C2F11"/>
    <w:rsid w:val="007C4423"/>
    <w:rsid w:val="007C4B62"/>
    <w:rsid w:val="007C5FA7"/>
    <w:rsid w:val="007C751B"/>
    <w:rsid w:val="007C7B45"/>
    <w:rsid w:val="007D0080"/>
    <w:rsid w:val="007D1A3D"/>
    <w:rsid w:val="007D2029"/>
    <w:rsid w:val="007D6102"/>
    <w:rsid w:val="007D73F1"/>
    <w:rsid w:val="007E0F9B"/>
    <w:rsid w:val="007E1C8C"/>
    <w:rsid w:val="007E2F2B"/>
    <w:rsid w:val="007E401E"/>
    <w:rsid w:val="007F1824"/>
    <w:rsid w:val="007F1F00"/>
    <w:rsid w:val="007F22FD"/>
    <w:rsid w:val="007F2D5F"/>
    <w:rsid w:val="007F50CA"/>
    <w:rsid w:val="007F747A"/>
    <w:rsid w:val="007F75E8"/>
    <w:rsid w:val="00800C33"/>
    <w:rsid w:val="0080205A"/>
    <w:rsid w:val="00802A46"/>
    <w:rsid w:val="00805A2D"/>
    <w:rsid w:val="00806435"/>
    <w:rsid w:val="00806AF5"/>
    <w:rsid w:val="008070C1"/>
    <w:rsid w:val="00815836"/>
    <w:rsid w:val="008160D4"/>
    <w:rsid w:val="00821A6A"/>
    <w:rsid w:val="00821D14"/>
    <w:rsid w:val="00822BB6"/>
    <w:rsid w:val="00823164"/>
    <w:rsid w:val="00827119"/>
    <w:rsid w:val="00827C44"/>
    <w:rsid w:val="00827C63"/>
    <w:rsid w:val="00831BDF"/>
    <w:rsid w:val="00831E34"/>
    <w:rsid w:val="00832862"/>
    <w:rsid w:val="00832F22"/>
    <w:rsid w:val="00834163"/>
    <w:rsid w:val="00835C5B"/>
    <w:rsid w:val="00841A44"/>
    <w:rsid w:val="008453C7"/>
    <w:rsid w:val="008457CD"/>
    <w:rsid w:val="00850054"/>
    <w:rsid w:val="00851AA8"/>
    <w:rsid w:val="00851E67"/>
    <w:rsid w:val="0085397E"/>
    <w:rsid w:val="00854EB4"/>
    <w:rsid w:val="00856657"/>
    <w:rsid w:val="00857BA4"/>
    <w:rsid w:val="00857F9B"/>
    <w:rsid w:val="00860A40"/>
    <w:rsid w:val="00860D5F"/>
    <w:rsid w:val="00864EE1"/>
    <w:rsid w:val="008665C6"/>
    <w:rsid w:val="00870D63"/>
    <w:rsid w:val="00873450"/>
    <w:rsid w:val="008771F3"/>
    <w:rsid w:val="00877B2B"/>
    <w:rsid w:val="00877FF2"/>
    <w:rsid w:val="0088021E"/>
    <w:rsid w:val="00880C66"/>
    <w:rsid w:val="00881EC7"/>
    <w:rsid w:val="008825EA"/>
    <w:rsid w:val="00882924"/>
    <w:rsid w:val="00884F04"/>
    <w:rsid w:val="00884FFD"/>
    <w:rsid w:val="00893223"/>
    <w:rsid w:val="00893BF9"/>
    <w:rsid w:val="008942D1"/>
    <w:rsid w:val="00894F0E"/>
    <w:rsid w:val="008A1F68"/>
    <w:rsid w:val="008A33F1"/>
    <w:rsid w:val="008A662F"/>
    <w:rsid w:val="008A7D77"/>
    <w:rsid w:val="008A7EC9"/>
    <w:rsid w:val="008B18BA"/>
    <w:rsid w:val="008B4061"/>
    <w:rsid w:val="008B5739"/>
    <w:rsid w:val="008B62EC"/>
    <w:rsid w:val="008B789A"/>
    <w:rsid w:val="008C0373"/>
    <w:rsid w:val="008C1B65"/>
    <w:rsid w:val="008C3B5A"/>
    <w:rsid w:val="008C4A0F"/>
    <w:rsid w:val="008C5E20"/>
    <w:rsid w:val="008C6A81"/>
    <w:rsid w:val="008D04BA"/>
    <w:rsid w:val="008D239A"/>
    <w:rsid w:val="008D37DE"/>
    <w:rsid w:val="008D5598"/>
    <w:rsid w:val="008D63AE"/>
    <w:rsid w:val="008E2348"/>
    <w:rsid w:val="008E2462"/>
    <w:rsid w:val="008E4492"/>
    <w:rsid w:val="008E60C3"/>
    <w:rsid w:val="008F13A6"/>
    <w:rsid w:val="008F34E4"/>
    <w:rsid w:val="008F37AE"/>
    <w:rsid w:val="008F4154"/>
    <w:rsid w:val="008F4F60"/>
    <w:rsid w:val="008F54E4"/>
    <w:rsid w:val="008F688C"/>
    <w:rsid w:val="008F71C7"/>
    <w:rsid w:val="0090240C"/>
    <w:rsid w:val="00902F88"/>
    <w:rsid w:val="00904852"/>
    <w:rsid w:val="00904976"/>
    <w:rsid w:val="009064F3"/>
    <w:rsid w:val="00907D0F"/>
    <w:rsid w:val="009102A8"/>
    <w:rsid w:val="0091197F"/>
    <w:rsid w:val="00912FFC"/>
    <w:rsid w:val="00915373"/>
    <w:rsid w:val="009164DC"/>
    <w:rsid w:val="00916F39"/>
    <w:rsid w:val="00922C62"/>
    <w:rsid w:val="0092357C"/>
    <w:rsid w:val="0092445C"/>
    <w:rsid w:val="00925FCB"/>
    <w:rsid w:val="00927A4F"/>
    <w:rsid w:val="009313E0"/>
    <w:rsid w:val="0093228A"/>
    <w:rsid w:val="00932FEC"/>
    <w:rsid w:val="009346B5"/>
    <w:rsid w:val="009352AC"/>
    <w:rsid w:val="0093762A"/>
    <w:rsid w:val="00940016"/>
    <w:rsid w:val="00940296"/>
    <w:rsid w:val="00940B99"/>
    <w:rsid w:val="00944296"/>
    <w:rsid w:val="00944360"/>
    <w:rsid w:val="00944396"/>
    <w:rsid w:val="00945906"/>
    <w:rsid w:val="00945A12"/>
    <w:rsid w:val="009514AC"/>
    <w:rsid w:val="00951A90"/>
    <w:rsid w:val="009530C2"/>
    <w:rsid w:val="00953C97"/>
    <w:rsid w:val="009543FB"/>
    <w:rsid w:val="00955D7F"/>
    <w:rsid w:val="00956664"/>
    <w:rsid w:val="00956D9E"/>
    <w:rsid w:val="00960103"/>
    <w:rsid w:val="00960A58"/>
    <w:rsid w:val="00962B9B"/>
    <w:rsid w:val="00964B61"/>
    <w:rsid w:val="0096610E"/>
    <w:rsid w:val="0097107F"/>
    <w:rsid w:val="009713C0"/>
    <w:rsid w:val="00972C9A"/>
    <w:rsid w:val="009742BF"/>
    <w:rsid w:val="00975B63"/>
    <w:rsid w:val="00976267"/>
    <w:rsid w:val="009772F7"/>
    <w:rsid w:val="00977839"/>
    <w:rsid w:val="00982D79"/>
    <w:rsid w:val="0098347C"/>
    <w:rsid w:val="0098405A"/>
    <w:rsid w:val="009848F6"/>
    <w:rsid w:val="00986546"/>
    <w:rsid w:val="009872CA"/>
    <w:rsid w:val="00987DA7"/>
    <w:rsid w:val="009905A0"/>
    <w:rsid w:val="0099438C"/>
    <w:rsid w:val="0099571D"/>
    <w:rsid w:val="009974F5"/>
    <w:rsid w:val="009A0A60"/>
    <w:rsid w:val="009A20B5"/>
    <w:rsid w:val="009A23E3"/>
    <w:rsid w:val="009A297A"/>
    <w:rsid w:val="009A2FB7"/>
    <w:rsid w:val="009A30AA"/>
    <w:rsid w:val="009A3122"/>
    <w:rsid w:val="009A3159"/>
    <w:rsid w:val="009A37EC"/>
    <w:rsid w:val="009A4D59"/>
    <w:rsid w:val="009A5355"/>
    <w:rsid w:val="009B2643"/>
    <w:rsid w:val="009B2C9A"/>
    <w:rsid w:val="009B3A18"/>
    <w:rsid w:val="009B3C8B"/>
    <w:rsid w:val="009B6BFB"/>
    <w:rsid w:val="009B7A07"/>
    <w:rsid w:val="009C0855"/>
    <w:rsid w:val="009C3867"/>
    <w:rsid w:val="009C3C3D"/>
    <w:rsid w:val="009C3C62"/>
    <w:rsid w:val="009C6CB9"/>
    <w:rsid w:val="009C7F27"/>
    <w:rsid w:val="009D057D"/>
    <w:rsid w:val="009D2D54"/>
    <w:rsid w:val="009D59CF"/>
    <w:rsid w:val="009D688A"/>
    <w:rsid w:val="009E07F1"/>
    <w:rsid w:val="009E13B5"/>
    <w:rsid w:val="009E1694"/>
    <w:rsid w:val="009E29AE"/>
    <w:rsid w:val="009E35BD"/>
    <w:rsid w:val="009E5014"/>
    <w:rsid w:val="009E5D85"/>
    <w:rsid w:val="009E66CB"/>
    <w:rsid w:val="009F07B5"/>
    <w:rsid w:val="009F3E44"/>
    <w:rsid w:val="009F722D"/>
    <w:rsid w:val="009F7C94"/>
    <w:rsid w:val="00A00042"/>
    <w:rsid w:val="00A01891"/>
    <w:rsid w:val="00A028B5"/>
    <w:rsid w:val="00A03117"/>
    <w:rsid w:val="00A0352D"/>
    <w:rsid w:val="00A04290"/>
    <w:rsid w:val="00A051B6"/>
    <w:rsid w:val="00A05757"/>
    <w:rsid w:val="00A05B97"/>
    <w:rsid w:val="00A07EEC"/>
    <w:rsid w:val="00A11F8B"/>
    <w:rsid w:val="00A127E5"/>
    <w:rsid w:val="00A13650"/>
    <w:rsid w:val="00A1419E"/>
    <w:rsid w:val="00A15777"/>
    <w:rsid w:val="00A15DBA"/>
    <w:rsid w:val="00A1655D"/>
    <w:rsid w:val="00A16D40"/>
    <w:rsid w:val="00A17FB5"/>
    <w:rsid w:val="00A2047C"/>
    <w:rsid w:val="00A20652"/>
    <w:rsid w:val="00A22454"/>
    <w:rsid w:val="00A22602"/>
    <w:rsid w:val="00A230F8"/>
    <w:rsid w:val="00A25564"/>
    <w:rsid w:val="00A26FD8"/>
    <w:rsid w:val="00A27408"/>
    <w:rsid w:val="00A300F8"/>
    <w:rsid w:val="00A30186"/>
    <w:rsid w:val="00A305CB"/>
    <w:rsid w:val="00A31A03"/>
    <w:rsid w:val="00A324E0"/>
    <w:rsid w:val="00A33D7E"/>
    <w:rsid w:val="00A343D5"/>
    <w:rsid w:val="00A34883"/>
    <w:rsid w:val="00A3591B"/>
    <w:rsid w:val="00A36CA4"/>
    <w:rsid w:val="00A42766"/>
    <w:rsid w:val="00A44491"/>
    <w:rsid w:val="00A45BB3"/>
    <w:rsid w:val="00A45C0E"/>
    <w:rsid w:val="00A46A03"/>
    <w:rsid w:val="00A47E11"/>
    <w:rsid w:val="00A5072A"/>
    <w:rsid w:val="00A54059"/>
    <w:rsid w:val="00A5507A"/>
    <w:rsid w:val="00A550CC"/>
    <w:rsid w:val="00A55B47"/>
    <w:rsid w:val="00A60E1C"/>
    <w:rsid w:val="00A60F61"/>
    <w:rsid w:val="00A6149A"/>
    <w:rsid w:val="00A61DE1"/>
    <w:rsid w:val="00A63238"/>
    <w:rsid w:val="00A6351E"/>
    <w:rsid w:val="00A63C04"/>
    <w:rsid w:val="00A65148"/>
    <w:rsid w:val="00A66153"/>
    <w:rsid w:val="00A71B6B"/>
    <w:rsid w:val="00A7241F"/>
    <w:rsid w:val="00A74B95"/>
    <w:rsid w:val="00A758FA"/>
    <w:rsid w:val="00A76D0D"/>
    <w:rsid w:val="00A76DEB"/>
    <w:rsid w:val="00A82C8C"/>
    <w:rsid w:val="00A834CD"/>
    <w:rsid w:val="00A838A7"/>
    <w:rsid w:val="00A8437E"/>
    <w:rsid w:val="00A8604A"/>
    <w:rsid w:val="00A871F7"/>
    <w:rsid w:val="00A926E9"/>
    <w:rsid w:val="00A946B2"/>
    <w:rsid w:val="00A95D38"/>
    <w:rsid w:val="00AA0BFA"/>
    <w:rsid w:val="00AA284C"/>
    <w:rsid w:val="00AA54C4"/>
    <w:rsid w:val="00AA6E06"/>
    <w:rsid w:val="00AA71A0"/>
    <w:rsid w:val="00AA781A"/>
    <w:rsid w:val="00AA7E43"/>
    <w:rsid w:val="00AB17DD"/>
    <w:rsid w:val="00AB1C17"/>
    <w:rsid w:val="00AB3295"/>
    <w:rsid w:val="00AB3998"/>
    <w:rsid w:val="00AB43D8"/>
    <w:rsid w:val="00AC03DF"/>
    <w:rsid w:val="00AC20B3"/>
    <w:rsid w:val="00AC2245"/>
    <w:rsid w:val="00AC4D6B"/>
    <w:rsid w:val="00AC5284"/>
    <w:rsid w:val="00AC552A"/>
    <w:rsid w:val="00AC578A"/>
    <w:rsid w:val="00AC7E06"/>
    <w:rsid w:val="00AD00D3"/>
    <w:rsid w:val="00AD0195"/>
    <w:rsid w:val="00AD19BA"/>
    <w:rsid w:val="00AD2F47"/>
    <w:rsid w:val="00AD379A"/>
    <w:rsid w:val="00AD3BF1"/>
    <w:rsid w:val="00AD6AD9"/>
    <w:rsid w:val="00AD746D"/>
    <w:rsid w:val="00AD7DE5"/>
    <w:rsid w:val="00AE0007"/>
    <w:rsid w:val="00AE1FDA"/>
    <w:rsid w:val="00AE4E2E"/>
    <w:rsid w:val="00AE771D"/>
    <w:rsid w:val="00AF0A90"/>
    <w:rsid w:val="00AF0EB5"/>
    <w:rsid w:val="00AF5CA6"/>
    <w:rsid w:val="00AF64AF"/>
    <w:rsid w:val="00AF6747"/>
    <w:rsid w:val="00B002C9"/>
    <w:rsid w:val="00B02DD4"/>
    <w:rsid w:val="00B0308A"/>
    <w:rsid w:val="00B0362E"/>
    <w:rsid w:val="00B047AF"/>
    <w:rsid w:val="00B06E28"/>
    <w:rsid w:val="00B11D9A"/>
    <w:rsid w:val="00B11EDC"/>
    <w:rsid w:val="00B13F48"/>
    <w:rsid w:val="00B15957"/>
    <w:rsid w:val="00B15D53"/>
    <w:rsid w:val="00B20D91"/>
    <w:rsid w:val="00B21D10"/>
    <w:rsid w:val="00B234B9"/>
    <w:rsid w:val="00B244FC"/>
    <w:rsid w:val="00B255F1"/>
    <w:rsid w:val="00B26F1A"/>
    <w:rsid w:val="00B277DA"/>
    <w:rsid w:val="00B27AA7"/>
    <w:rsid w:val="00B31DE0"/>
    <w:rsid w:val="00B3218A"/>
    <w:rsid w:val="00B337E4"/>
    <w:rsid w:val="00B36213"/>
    <w:rsid w:val="00B36F59"/>
    <w:rsid w:val="00B37378"/>
    <w:rsid w:val="00B400A0"/>
    <w:rsid w:val="00B40E78"/>
    <w:rsid w:val="00B42D12"/>
    <w:rsid w:val="00B42DDF"/>
    <w:rsid w:val="00B462CB"/>
    <w:rsid w:val="00B46682"/>
    <w:rsid w:val="00B5250B"/>
    <w:rsid w:val="00B5317C"/>
    <w:rsid w:val="00B53745"/>
    <w:rsid w:val="00B56079"/>
    <w:rsid w:val="00B565ED"/>
    <w:rsid w:val="00B573E9"/>
    <w:rsid w:val="00B57E28"/>
    <w:rsid w:val="00B623B4"/>
    <w:rsid w:val="00B62684"/>
    <w:rsid w:val="00B66F06"/>
    <w:rsid w:val="00B7000D"/>
    <w:rsid w:val="00B743DD"/>
    <w:rsid w:val="00B749E3"/>
    <w:rsid w:val="00B773F6"/>
    <w:rsid w:val="00B81CD8"/>
    <w:rsid w:val="00B8453D"/>
    <w:rsid w:val="00B90476"/>
    <w:rsid w:val="00B9331F"/>
    <w:rsid w:val="00B9391D"/>
    <w:rsid w:val="00B970B9"/>
    <w:rsid w:val="00B9750B"/>
    <w:rsid w:val="00BA1FD9"/>
    <w:rsid w:val="00BA51F2"/>
    <w:rsid w:val="00BA5782"/>
    <w:rsid w:val="00BA5E9A"/>
    <w:rsid w:val="00BA64B7"/>
    <w:rsid w:val="00BA6D5C"/>
    <w:rsid w:val="00BA74BB"/>
    <w:rsid w:val="00BA76E4"/>
    <w:rsid w:val="00BB1394"/>
    <w:rsid w:val="00BB1EDB"/>
    <w:rsid w:val="00BB366A"/>
    <w:rsid w:val="00BB5AE1"/>
    <w:rsid w:val="00BB67D8"/>
    <w:rsid w:val="00BC0B4B"/>
    <w:rsid w:val="00BC17B8"/>
    <w:rsid w:val="00BC2217"/>
    <w:rsid w:val="00BC2F0C"/>
    <w:rsid w:val="00BC378D"/>
    <w:rsid w:val="00BC4CC8"/>
    <w:rsid w:val="00BC5003"/>
    <w:rsid w:val="00BD077B"/>
    <w:rsid w:val="00BD1EA0"/>
    <w:rsid w:val="00BD6B2F"/>
    <w:rsid w:val="00BE08B9"/>
    <w:rsid w:val="00BE2BB1"/>
    <w:rsid w:val="00BE3234"/>
    <w:rsid w:val="00BE41BD"/>
    <w:rsid w:val="00BE7D1C"/>
    <w:rsid w:val="00BF0BCB"/>
    <w:rsid w:val="00BF0E5D"/>
    <w:rsid w:val="00BF282B"/>
    <w:rsid w:val="00BF4F91"/>
    <w:rsid w:val="00C015F9"/>
    <w:rsid w:val="00C065F1"/>
    <w:rsid w:val="00C067F2"/>
    <w:rsid w:val="00C06909"/>
    <w:rsid w:val="00C12B0F"/>
    <w:rsid w:val="00C14397"/>
    <w:rsid w:val="00C14CD8"/>
    <w:rsid w:val="00C1506D"/>
    <w:rsid w:val="00C15D37"/>
    <w:rsid w:val="00C2122E"/>
    <w:rsid w:val="00C217C9"/>
    <w:rsid w:val="00C225AE"/>
    <w:rsid w:val="00C24CD5"/>
    <w:rsid w:val="00C25484"/>
    <w:rsid w:val="00C26EC1"/>
    <w:rsid w:val="00C27AF1"/>
    <w:rsid w:val="00C27E69"/>
    <w:rsid w:val="00C309A3"/>
    <w:rsid w:val="00C32070"/>
    <w:rsid w:val="00C32579"/>
    <w:rsid w:val="00C32FAB"/>
    <w:rsid w:val="00C3373B"/>
    <w:rsid w:val="00C34F67"/>
    <w:rsid w:val="00C35BFD"/>
    <w:rsid w:val="00C36436"/>
    <w:rsid w:val="00C36C93"/>
    <w:rsid w:val="00C370E9"/>
    <w:rsid w:val="00C4025A"/>
    <w:rsid w:val="00C45A2C"/>
    <w:rsid w:val="00C45A5C"/>
    <w:rsid w:val="00C46701"/>
    <w:rsid w:val="00C5219A"/>
    <w:rsid w:val="00C5292D"/>
    <w:rsid w:val="00C533A7"/>
    <w:rsid w:val="00C553FE"/>
    <w:rsid w:val="00C57A87"/>
    <w:rsid w:val="00C71766"/>
    <w:rsid w:val="00C71AA7"/>
    <w:rsid w:val="00C73197"/>
    <w:rsid w:val="00C73D8D"/>
    <w:rsid w:val="00C814F8"/>
    <w:rsid w:val="00C856FF"/>
    <w:rsid w:val="00C86E5A"/>
    <w:rsid w:val="00C87066"/>
    <w:rsid w:val="00C87EF5"/>
    <w:rsid w:val="00C906AF"/>
    <w:rsid w:val="00C907AB"/>
    <w:rsid w:val="00C91B3B"/>
    <w:rsid w:val="00C92553"/>
    <w:rsid w:val="00C9438E"/>
    <w:rsid w:val="00C9442C"/>
    <w:rsid w:val="00C94B17"/>
    <w:rsid w:val="00C94EAA"/>
    <w:rsid w:val="00C96CA3"/>
    <w:rsid w:val="00CA00E9"/>
    <w:rsid w:val="00CA23E8"/>
    <w:rsid w:val="00CA2403"/>
    <w:rsid w:val="00CA268F"/>
    <w:rsid w:val="00CA2F66"/>
    <w:rsid w:val="00CB2914"/>
    <w:rsid w:val="00CB2F88"/>
    <w:rsid w:val="00CB4394"/>
    <w:rsid w:val="00CB4CB4"/>
    <w:rsid w:val="00CB5571"/>
    <w:rsid w:val="00CB6F2E"/>
    <w:rsid w:val="00CC46D3"/>
    <w:rsid w:val="00CC505F"/>
    <w:rsid w:val="00CC6CEF"/>
    <w:rsid w:val="00CC7329"/>
    <w:rsid w:val="00CD39FA"/>
    <w:rsid w:val="00CD6DFF"/>
    <w:rsid w:val="00CD7EC8"/>
    <w:rsid w:val="00CE3049"/>
    <w:rsid w:val="00CE33A9"/>
    <w:rsid w:val="00CF0F4F"/>
    <w:rsid w:val="00CF209E"/>
    <w:rsid w:val="00CF2FEF"/>
    <w:rsid w:val="00CF3ED9"/>
    <w:rsid w:val="00CF46A8"/>
    <w:rsid w:val="00CF5743"/>
    <w:rsid w:val="00D01304"/>
    <w:rsid w:val="00D06228"/>
    <w:rsid w:val="00D07FD3"/>
    <w:rsid w:val="00D13671"/>
    <w:rsid w:val="00D16567"/>
    <w:rsid w:val="00D20023"/>
    <w:rsid w:val="00D21161"/>
    <w:rsid w:val="00D2131C"/>
    <w:rsid w:val="00D21DD8"/>
    <w:rsid w:val="00D22111"/>
    <w:rsid w:val="00D23AEE"/>
    <w:rsid w:val="00D25E81"/>
    <w:rsid w:val="00D26D18"/>
    <w:rsid w:val="00D3073F"/>
    <w:rsid w:val="00D315A7"/>
    <w:rsid w:val="00D33518"/>
    <w:rsid w:val="00D34903"/>
    <w:rsid w:val="00D37DE2"/>
    <w:rsid w:val="00D402B3"/>
    <w:rsid w:val="00D426FD"/>
    <w:rsid w:val="00D42A76"/>
    <w:rsid w:val="00D44FF1"/>
    <w:rsid w:val="00D467B4"/>
    <w:rsid w:val="00D47491"/>
    <w:rsid w:val="00D51801"/>
    <w:rsid w:val="00D52AE1"/>
    <w:rsid w:val="00D53564"/>
    <w:rsid w:val="00D55EFD"/>
    <w:rsid w:val="00D5756A"/>
    <w:rsid w:val="00D60587"/>
    <w:rsid w:val="00D61EED"/>
    <w:rsid w:val="00D64240"/>
    <w:rsid w:val="00D65B8A"/>
    <w:rsid w:val="00D668E6"/>
    <w:rsid w:val="00D66C95"/>
    <w:rsid w:val="00D71887"/>
    <w:rsid w:val="00D7237E"/>
    <w:rsid w:val="00D74411"/>
    <w:rsid w:val="00D74C01"/>
    <w:rsid w:val="00D764DB"/>
    <w:rsid w:val="00D81A91"/>
    <w:rsid w:val="00D833F1"/>
    <w:rsid w:val="00D860BE"/>
    <w:rsid w:val="00D86308"/>
    <w:rsid w:val="00D87262"/>
    <w:rsid w:val="00D902FE"/>
    <w:rsid w:val="00D91937"/>
    <w:rsid w:val="00D91AEE"/>
    <w:rsid w:val="00D91C78"/>
    <w:rsid w:val="00D93976"/>
    <w:rsid w:val="00DA1882"/>
    <w:rsid w:val="00DA5318"/>
    <w:rsid w:val="00DA5319"/>
    <w:rsid w:val="00DB32B2"/>
    <w:rsid w:val="00DB3D5E"/>
    <w:rsid w:val="00DB3E17"/>
    <w:rsid w:val="00DC018D"/>
    <w:rsid w:val="00DC039C"/>
    <w:rsid w:val="00DC4FBE"/>
    <w:rsid w:val="00DC5881"/>
    <w:rsid w:val="00DC732F"/>
    <w:rsid w:val="00DD13F4"/>
    <w:rsid w:val="00DD2D1D"/>
    <w:rsid w:val="00DD6B3E"/>
    <w:rsid w:val="00DE0BF7"/>
    <w:rsid w:val="00DE2408"/>
    <w:rsid w:val="00DE25CB"/>
    <w:rsid w:val="00DE4D5E"/>
    <w:rsid w:val="00DE611C"/>
    <w:rsid w:val="00DE623D"/>
    <w:rsid w:val="00DE6278"/>
    <w:rsid w:val="00DE6A30"/>
    <w:rsid w:val="00DE6B34"/>
    <w:rsid w:val="00DE7664"/>
    <w:rsid w:val="00DE77BE"/>
    <w:rsid w:val="00DF021F"/>
    <w:rsid w:val="00DF06FE"/>
    <w:rsid w:val="00DF56BE"/>
    <w:rsid w:val="00DF7CDB"/>
    <w:rsid w:val="00E00A2A"/>
    <w:rsid w:val="00E00EE4"/>
    <w:rsid w:val="00E01227"/>
    <w:rsid w:val="00E01B81"/>
    <w:rsid w:val="00E02627"/>
    <w:rsid w:val="00E026CA"/>
    <w:rsid w:val="00E02C26"/>
    <w:rsid w:val="00E02E13"/>
    <w:rsid w:val="00E06C22"/>
    <w:rsid w:val="00E06FD8"/>
    <w:rsid w:val="00E07057"/>
    <w:rsid w:val="00E100C3"/>
    <w:rsid w:val="00E10FA1"/>
    <w:rsid w:val="00E13441"/>
    <w:rsid w:val="00E13814"/>
    <w:rsid w:val="00E17781"/>
    <w:rsid w:val="00E20C4C"/>
    <w:rsid w:val="00E20FF7"/>
    <w:rsid w:val="00E22356"/>
    <w:rsid w:val="00E22A7D"/>
    <w:rsid w:val="00E23F4E"/>
    <w:rsid w:val="00E264D5"/>
    <w:rsid w:val="00E26B3A"/>
    <w:rsid w:val="00E33E61"/>
    <w:rsid w:val="00E35870"/>
    <w:rsid w:val="00E35FFA"/>
    <w:rsid w:val="00E37EC5"/>
    <w:rsid w:val="00E4081C"/>
    <w:rsid w:val="00E4195D"/>
    <w:rsid w:val="00E43F3C"/>
    <w:rsid w:val="00E45C3F"/>
    <w:rsid w:val="00E46859"/>
    <w:rsid w:val="00E469C0"/>
    <w:rsid w:val="00E46AC2"/>
    <w:rsid w:val="00E47586"/>
    <w:rsid w:val="00E5226F"/>
    <w:rsid w:val="00E52BA0"/>
    <w:rsid w:val="00E5394D"/>
    <w:rsid w:val="00E53999"/>
    <w:rsid w:val="00E53DC2"/>
    <w:rsid w:val="00E60164"/>
    <w:rsid w:val="00E61059"/>
    <w:rsid w:val="00E621A5"/>
    <w:rsid w:val="00E623D2"/>
    <w:rsid w:val="00E62F8C"/>
    <w:rsid w:val="00E63420"/>
    <w:rsid w:val="00E64230"/>
    <w:rsid w:val="00E654CF"/>
    <w:rsid w:val="00E66A66"/>
    <w:rsid w:val="00E702C3"/>
    <w:rsid w:val="00E7085D"/>
    <w:rsid w:val="00E74A2C"/>
    <w:rsid w:val="00E7561F"/>
    <w:rsid w:val="00E7781D"/>
    <w:rsid w:val="00E81BDC"/>
    <w:rsid w:val="00E85332"/>
    <w:rsid w:val="00E9185F"/>
    <w:rsid w:val="00E929D6"/>
    <w:rsid w:val="00E95E21"/>
    <w:rsid w:val="00EA107B"/>
    <w:rsid w:val="00EA14E9"/>
    <w:rsid w:val="00EA3453"/>
    <w:rsid w:val="00EA3DE6"/>
    <w:rsid w:val="00EA3ED4"/>
    <w:rsid w:val="00EA42A5"/>
    <w:rsid w:val="00EA6969"/>
    <w:rsid w:val="00EA6D59"/>
    <w:rsid w:val="00EA7AF5"/>
    <w:rsid w:val="00EB0677"/>
    <w:rsid w:val="00EB0680"/>
    <w:rsid w:val="00EB4083"/>
    <w:rsid w:val="00EC1639"/>
    <w:rsid w:val="00EC2E88"/>
    <w:rsid w:val="00EC364C"/>
    <w:rsid w:val="00EC4FCC"/>
    <w:rsid w:val="00EC627B"/>
    <w:rsid w:val="00EC6F3D"/>
    <w:rsid w:val="00ED18B9"/>
    <w:rsid w:val="00ED2BD2"/>
    <w:rsid w:val="00ED4630"/>
    <w:rsid w:val="00ED47E3"/>
    <w:rsid w:val="00ED55DA"/>
    <w:rsid w:val="00ED564F"/>
    <w:rsid w:val="00ED6E74"/>
    <w:rsid w:val="00ED7AAC"/>
    <w:rsid w:val="00EE09BA"/>
    <w:rsid w:val="00EE2CA8"/>
    <w:rsid w:val="00EE368F"/>
    <w:rsid w:val="00EE36AE"/>
    <w:rsid w:val="00EE527B"/>
    <w:rsid w:val="00EE5685"/>
    <w:rsid w:val="00EE5B9D"/>
    <w:rsid w:val="00EE6280"/>
    <w:rsid w:val="00EE6E19"/>
    <w:rsid w:val="00EE7152"/>
    <w:rsid w:val="00EE731F"/>
    <w:rsid w:val="00EF426D"/>
    <w:rsid w:val="00EF4CF8"/>
    <w:rsid w:val="00EF5409"/>
    <w:rsid w:val="00EF69F5"/>
    <w:rsid w:val="00EF6EC2"/>
    <w:rsid w:val="00EF6FDD"/>
    <w:rsid w:val="00F00674"/>
    <w:rsid w:val="00F01103"/>
    <w:rsid w:val="00F0176E"/>
    <w:rsid w:val="00F01BB3"/>
    <w:rsid w:val="00F06A3C"/>
    <w:rsid w:val="00F151A7"/>
    <w:rsid w:val="00F15637"/>
    <w:rsid w:val="00F168F1"/>
    <w:rsid w:val="00F22625"/>
    <w:rsid w:val="00F22680"/>
    <w:rsid w:val="00F235D1"/>
    <w:rsid w:val="00F24369"/>
    <w:rsid w:val="00F2457B"/>
    <w:rsid w:val="00F24CF0"/>
    <w:rsid w:val="00F334B7"/>
    <w:rsid w:val="00F340E5"/>
    <w:rsid w:val="00F34F3D"/>
    <w:rsid w:val="00F36716"/>
    <w:rsid w:val="00F423E9"/>
    <w:rsid w:val="00F449E2"/>
    <w:rsid w:val="00F46B59"/>
    <w:rsid w:val="00F4761B"/>
    <w:rsid w:val="00F47FDF"/>
    <w:rsid w:val="00F50871"/>
    <w:rsid w:val="00F53D33"/>
    <w:rsid w:val="00F570A2"/>
    <w:rsid w:val="00F5795C"/>
    <w:rsid w:val="00F57B07"/>
    <w:rsid w:val="00F60E2E"/>
    <w:rsid w:val="00F629D9"/>
    <w:rsid w:val="00F64ADE"/>
    <w:rsid w:val="00F64DA7"/>
    <w:rsid w:val="00F64EC9"/>
    <w:rsid w:val="00F67D39"/>
    <w:rsid w:val="00F70B3D"/>
    <w:rsid w:val="00F7280C"/>
    <w:rsid w:val="00F73B40"/>
    <w:rsid w:val="00F75D66"/>
    <w:rsid w:val="00F8029A"/>
    <w:rsid w:val="00F80C98"/>
    <w:rsid w:val="00F81A61"/>
    <w:rsid w:val="00F81FF4"/>
    <w:rsid w:val="00F8356F"/>
    <w:rsid w:val="00F84710"/>
    <w:rsid w:val="00F8476A"/>
    <w:rsid w:val="00F84A31"/>
    <w:rsid w:val="00F86A07"/>
    <w:rsid w:val="00F91FAF"/>
    <w:rsid w:val="00F9662C"/>
    <w:rsid w:val="00FA3601"/>
    <w:rsid w:val="00FA4FAE"/>
    <w:rsid w:val="00FA65AD"/>
    <w:rsid w:val="00FB06AD"/>
    <w:rsid w:val="00FB0C55"/>
    <w:rsid w:val="00FB39DE"/>
    <w:rsid w:val="00FB3A3F"/>
    <w:rsid w:val="00FB41AB"/>
    <w:rsid w:val="00FB64A8"/>
    <w:rsid w:val="00FC152B"/>
    <w:rsid w:val="00FC4725"/>
    <w:rsid w:val="00FC5301"/>
    <w:rsid w:val="00FD179F"/>
    <w:rsid w:val="00FD1F6F"/>
    <w:rsid w:val="00FD43F2"/>
    <w:rsid w:val="00FD59CB"/>
    <w:rsid w:val="00FD684F"/>
    <w:rsid w:val="00FD7C32"/>
    <w:rsid w:val="00FE369A"/>
    <w:rsid w:val="00FE3AF2"/>
    <w:rsid w:val="00FE4A9B"/>
    <w:rsid w:val="00FE5FE6"/>
    <w:rsid w:val="00FE73AF"/>
    <w:rsid w:val="00FE742D"/>
    <w:rsid w:val="00FE7872"/>
    <w:rsid w:val="00FF2230"/>
    <w:rsid w:val="00FF3DB1"/>
    <w:rsid w:val="00FF4083"/>
    <w:rsid w:val="00FF4564"/>
    <w:rsid w:val="00FF6A77"/>
    <w:rsid w:val="00FF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4F50B"/>
  <w14:defaultImageDpi w14:val="32767"/>
  <w15:chartTrackingRefBased/>
  <w15:docId w15:val="{C5F54F09-F061-9C4D-9397-F1C29C23A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3C4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EB0680"/>
    <w:rPr>
      <w:rFonts w:ascii="Arial" w:eastAsia="Times New Roman" w:hAnsi="Arial" w:cs="Arial"/>
    </w:rPr>
  </w:style>
  <w:style w:type="paragraph" w:customStyle="1" w:styleId="EndNoteBibliographyTitle">
    <w:name w:val="EndNote Bibliography Title"/>
    <w:basedOn w:val="Normal"/>
    <w:rsid w:val="00EB0680"/>
    <w:pPr>
      <w:jc w:val="center"/>
    </w:pPr>
    <w:rPr>
      <w:rFonts w:ascii="Arial" w:eastAsia="Times New Roman" w:hAnsi="Arial" w:cs="Arial"/>
    </w:rPr>
  </w:style>
  <w:style w:type="table" w:styleId="TableGrid">
    <w:name w:val="Table Grid"/>
    <w:basedOn w:val="TableNormal"/>
    <w:uiPriority w:val="39"/>
    <w:rsid w:val="00643C4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0</Words>
  <Characters>1119</Characters>
  <Application>Microsoft Office Word</Application>
  <DocSecurity>0</DocSecurity>
  <Lines>13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onilha, Vera</cp:lastModifiedBy>
  <cp:revision>1</cp:revision>
  <dcterms:created xsi:type="dcterms:W3CDTF">2024-06-17T21:09:00Z</dcterms:created>
  <dcterms:modified xsi:type="dcterms:W3CDTF">2024-06-17T21:15:00Z</dcterms:modified>
</cp:coreProperties>
</file>